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D739" w14:textId="5B1B0289" w:rsidR="007E39D4" w:rsidRPr="00967EAF" w:rsidRDefault="007E39D4" w:rsidP="008405CB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967EA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</w:t>
      </w:r>
      <w:r w:rsidR="00A35CBA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and Figure </w:t>
      </w:r>
      <w:r w:rsidRPr="00967EA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Legends</w:t>
      </w:r>
    </w:p>
    <w:p w14:paraId="016BF508" w14:textId="77777777" w:rsidR="007E39D4" w:rsidRPr="00967EAF" w:rsidRDefault="007E39D4" w:rsidP="008405CB">
      <w:pPr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</w:p>
    <w:p w14:paraId="470672DB" w14:textId="04E2F346" w:rsidR="005F08E0" w:rsidRPr="00967EAF" w:rsidRDefault="005F08E0" w:rsidP="00BE1CE6">
      <w:pPr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>Table S1. Definition</w:t>
      </w:r>
      <w:r w:rsidR="00407C22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</w:t>
      </w: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of ACEs in the CHARLS</w:t>
      </w:r>
    </w:p>
    <w:p w14:paraId="2F90ED4A" w14:textId="18E8D489" w:rsidR="00F84706" w:rsidRPr="00967EAF" w:rsidRDefault="00F84706" w:rsidP="008405CB">
      <w:pPr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t>Note: ACEs, adverse childhood experiences. CHARLS, China Health and Retirement Longitudinal Study.</w:t>
      </w:r>
    </w:p>
    <w:p w14:paraId="01A643E4" w14:textId="77777777" w:rsidR="00F84706" w:rsidRPr="00967EAF" w:rsidRDefault="00F84706" w:rsidP="00BE1CE6">
      <w:pPr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</w:p>
    <w:p w14:paraId="323D3369" w14:textId="41B29A89" w:rsidR="00617D36" w:rsidRPr="00967EAF" w:rsidRDefault="005F08E0" w:rsidP="00BE1CE6">
      <w:pPr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Table S2. Association between each </w:t>
      </w:r>
      <w:r w:rsidR="005C0880"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type of </w:t>
      </w:r>
      <w:r w:rsidR="004A3B4F"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maternal </w:t>
      </w: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>ACE</w:t>
      </w:r>
      <w:r w:rsidR="00DA1AE0" w:rsidRPr="00C41F5F">
        <w:rPr>
          <w:rFonts w:ascii="Times New Roman" w:eastAsia="等线" w:hAnsi="Times New Roman" w:cs="Times New Roman"/>
          <w:b/>
          <w:kern w:val="0"/>
          <w:sz w:val="20"/>
          <w:szCs w:val="20"/>
        </w:rPr>
        <w:t>s</w:t>
      </w: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and history of </w:t>
      </w:r>
      <w:r w:rsidR="00153301"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>spontaneous abortion</w:t>
      </w:r>
      <w:r w:rsidRPr="00967EAF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and stillbirth</w:t>
      </w:r>
    </w:p>
    <w:p w14:paraId="26DFA230" w14:textId="410AB1ED" w:rsidR="00F84706" w:rsidRPr="00396425" w:rsidRDefault="00F84706" w:rsidP="00BE1CE6">
      <w:pPr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>Note: ACE</w:t>
      </w:r>
      <w:r w:rsidR="00762E56"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>s</w:t>
      </w:r>
      <w:r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, adverse </w:t>
      </w:r>
      <w:r w:rsidR="00D413A7">
        <w:rPr>
          <w:rFonts w:ascii="Times New Roman" w:eastAsia="等线" w:hAnsi="Times New Roman" w:cs="Times New Roman"/>
          <w:bCs/>
          <w:kern w:val="0"/>
          <w:sz w:val="20"/>
          <w:szCs w:val="20"/>
        </w:rPr>
        <w:t>childhood</w:t>
      </w:r>
      <w:r w:rsidR="00D413A7"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>experience</w:t>
      </w:r>
      <w:r w:rsidR="00762E56"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>s</w:t>
      </w:r>
      <w:r w:rsidRPr="00967EAF">
        <w:rPr>
          <w:rFonts w:ascii="Times New Roman" w:eastAsia="等线" w:hAnsi="Times New Roman" w:cs="Times New Roman"/>
          <w:bCs/>
          <w:kern w:val="0"/>
          <w:sz w:val="20"/>
          <w:szCs w:val="20"/>
        </w:rPr>
        <w:t>. OR, odds ratio. CI, confidence interval. All OR values were adjust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>ed for</w:t>
      </w:r>
      <w:r w:rsidR="00A872E4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maternal 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ag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residenc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>education,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maternal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age at the first marriage, age at menarch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health status in childhood, parity, and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>marriage times.</w:t>
      </w:r>
      <w:r w:rsidR="008405CB" w:rsidRPr="00396425">
        <w:rPr>
          <w:rFonts w:ascii="Times New Roman" w:hAnsi="Times New Roman" w:cs="Times New Roman"/>
          <w:sz w:val="20"/>
          <w:szCs w:val="20"/>
        </w:rPr>
        <w:t xml:space="preserve"> Bolded means statistically significant.</w:t>
      </w:r>
    </w:p>
    <w:p w14:paraId="67E71556" w14:textId="77777777" w:rsidR="00F84706" w:rsidRPr="00396425" w:rsidRDefault="00F84706" w:rsidP="00BE1CE6">
      <w:pPr>
        <w:rPr>
          <w:rFonts w:ascii="Times New Roman" w:hAnsi="Times New Roman" w:cs="Times New Roman"/>
          <w:sz w:val="20"/>
          <w:szCs w:val="20"/>
        </w:rPr>
      </w:pPr>
    </w:p>
    <w:p w14:paraId="22834D0D" w14:textId="1233FAAD" w:rsidR="003A0CA4" w:rsidRPr="00396425" w:rsidRDefault="00E1542D" w:rsidP="00BE1CE6">
      <w:pP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r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Table S3. </w:t>
      </w:r>
      <w:r w:rsidR="00BE0C1F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Baseline c</w:t>
      </w:r>
      <w:r w:rsidR="005F08E0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haracteristics of women with a history of marriage and pregnancy and with complete data on </w:t>
      </w:r>
      <w:r w:rsidR="00C94972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paternal</w:t>
      </w:r>
      <w:r w:rsidR="005F08E0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ACEs</w:t>
      </w:r>
    </w:p>
    <w:p w14:paraId="7EDAE7F4" w14:textId="452B10E0" w:rsidR="00F84706" w:rsidRPr="00396425" w:rsidRDefault="00F84706" w:rsidP="00BE1CE6">
      <w:pPr>
        <w:widowControl/>
        <w:tabs>
          <w:tab w:val="left" w:pos="3960"/>
        </w:tabs>
        <w:rPr>
          <w:rFonts w:ascii="Times New Roman" w:hAnsi="Times New Roman" w:cs="Times New Roman"/>
          <w:sz w:val="20"/>
          <w:szCs w:val="20"/>
        </w:rPr>
      </w:pPr>
      <w:r w:rsidRPr="00396425">
        <w:rPr>
          <w:rFonts w:ascii="Times New Roman" w:hAnsi="Times New Roman" w:cs="Times New Roman"/>
          <w:sz w:val="20"/>
          <w:szCs w:val="20"/>
        </w:rPr>
        <w:t>Note: ACEs, adverse childhood experiences.</w:t>
      </w:r>
      <w:r w:rsidR="006C080B" w:rsidRPr="00396425">
        <w:t xml:space="preserve"> </w:t>
      </w:r>
      <w:r w:rsidR="006C080B" w:rsidRPr="00396425">
        <w:rPr>
          <w:rFonts w:ascii="Times New Roman" w:hAnsi="Times New Roman" w:cs="Times New Roman"/>
          <w:sz w:val="20"/>
          <w:szCs w:val="20"/>
        </w:rPr>
        <w:t>Continuous variables are presented as medians (M) with interquartile ranges (IQRs), and categorical variables are presented as numbers (N) with percent (%).</w:t>
      </w:r>
    </w:p>
    <w:p w14:paraId="39B73B45" w14:textId="77777777" w:rsidR="00F84706" w:rsidRPr="00396425" w:rsidRDefault="00F84706" w:rsidP="00BE1CE6">
      <w:pPr>
        <w:rPr>
          <w:rFonts w:ascii="Times New Roman" w:hAnsi="Times New Roman" w:cs="Times New Roman"/>
          <w:sz w:val="20"/>
          <w:szCs w:val="20"/>
        </w:rPr>
      </w:pPr>
    </w:p>
    <w:p w14:paraId="21D59098" w14:textId="7C763BE3" w:rsidR="005D4FEE" w:rsidRPr="00396425" w:rsidRDefault="005F08E0" w:rsidP="00BE1CE6">
      <w:pP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r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Table S4. Association between each </w:t>
      </w:r>
      <w:r w:rsidR="005C0880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type of </w:t>
      </w:r>
      <w:r w:rsidR="00C94972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paternal</w:t>
      </w:r>
      <w:r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ACE</w:t>
      </w:r>
      <w:r w:rsidR="00DA1AE0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s</w:t>
      </w:r>
      <w:r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and history of </w:t>
      </w:r>
      <w:r w:rsidR="00153301"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spontaneous abortion</w:t>
      </w:r>
      <w:r w:rsidRPr="00396425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and stillbirth</w:t>
      </w:r>
    </w:p>
    <w:p w14:paraId="06C30CBB" w14:textId="602BB00E" w:rsidR="00A23859" w:rsidRPr="00967EAF" w:rsidRDefault="00A23859" w:rsidP="00A23859">
      <w:pPr>
        <w:rPr>
          <w:rFonts w:ascii="Times New Roman" w:hAnsi="Times New Roman" w:cs="Times New Roman"/>
          <w:sz w:val="20"/>
          <w:szCs w:val="20"/>
        </w:rPr>
      </w:pPr>
      <w:r w:rsidRPr="00396425">
        <w:rPr>
          <w:rFonts w:ascii="Times New Roman" w:hAnsi="Times New Roman" w:cs="Times New Roman"/>
          <w:sz w:val="20"/>
          <w:szCs w:val="20"/>
        </w:rPr>
        <w:t xml:space="preserve">Note: ACEs, adverse childhood experiences. OR, odds ratio. CI, confidence interval. All OR values were adjusted for </w:t>
      </w:r>
      <w:r w:rsidR="00E778ED" w:rsidRPr="00396425">
        <w:rPr>
          <w:rFonts w:ascii="Times New Roman" w:hAnsi="Times New Roman" w:cs="Times New Roman"/>
          <w:sz w:val="20"/>
          <w:szCs w:val="20"/>
        </w:rPr>
        <w:t>maternal</w:t>
      </w:r>
      <w:r w:rsidRPr="00396425">
        <w:rPr>
          <w:rFonts w:ascii="Times New Roman" w:hAnsi="Times New Roman" w:cs="Times New Roman"/>
          <w:sz w:val="20"/>
          <w:szCs w:val="20"/>
        </w:rPr>
        <w:t xml:space="preserve"> ACEs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ag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residenc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education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age at the first marriage, age at menarche,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health status in childhood, parity, and </w:t>
      </w:r>
      <w:r w:rsidR="00507E1A" w:rsidRPr="0039642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m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marriage times, as well as </w:t>
      </w:r>
      <w:bookmarkStart w:id="0" w:name="OLE_LINK14"/>
      <w:r w:rsidRPr="00396425">
        <w:rPr>
          <w:rFonts w:ascii="Times New Roman" w:hAnsi="Times New Roman" w:cs="Times New Roman"/>
          <w:sz w:val="20"/>
          <w:szCs w:val="20"/>
        </w:rPr>
        <w:t xml:space="preserve">paternal </w:t>
      </w:r>
      <w:bookmarkEnd w:id="0"/>
      <w:r w:rsidRPr="00396425">
        <w:rPr>
          <w:rFonts w:ascii="Times New Roman" w:hAnsi="Times New Roman" w:cs="Times New Roman"/>
          <w:sz w:val="20"/>
          <w:szCs w:val="20"/>
        </w:rPr>
        <w:t xml:space="preserve">age, </w:t>
      </w:r>
      <w:r w:rsidR="00507E1A" w:rsidRPr="00396425">
        <w:rPr>
          <w:rFonts w:ascii="Times New Roman" w:hAnsi="Times New Roman" w:cs="Times New Roman"/>
          <w:sz w:val="20"/>
          <w:szCs w:val="20"/>
        </w:rPr>
        <w:t xml:space="preserve">p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education, </w:t>
      </w:r>
      <w:r w:rsidR="00507E1A" w:rsidRPr="00396425">
        <w:rPr>
          <w:rFonts w:ascii="Times New Roman" w:hAnsi="Times New Roman" w:cs="Times New Roman"/>
          <w:sz w:val="20"/>
          <w:szCs w:val="20"/>
        </w:rPr>
        <w:t xml:space="preserve">p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age at the first marriage, </w:t>
      </w:r>
      <w:r w:rsidR="00507E1A" w:rsidRPr="00396425">
        <w:rPr>
          <w:rFonts w:ascii="Times New Roman" w:hAnsi="Times New Roman" w:cs="Times New Roman"/>
          <w:sz w:val="20"/>
          <w:szCs w:val="20"/>
        </w:rPr>
        <w:t xml:space="preserve">paternal </w:t>
      </w:r>
      <w:r w:rsidRPr="00396425">
        <w:rPr>
          <w:rFonts w:ascii="Times New Roman" w:hAnsi="Times New Roman" w:cs="Times New Roman"/>
          <w:sz w:val="20"/>
          <w:szCs w:val="20"/>
        </w:rPr>
        <w:t xml:space="preserve">health status in childhood, and </w:t>
      </w:r>
      <w:r w:rsidR="00507E1A" w:rsidRPr="00396425">
        <w:rPr>
          <w:rFonts w:ascii="Times New Roman" w:hAnsi="Times New Roman" w:cs="Times New Roman"/>
          <w:sz w:val="20"/>
          <w:szCs w:val="20"/>
        </w:rPr>
        <w:t xml:space="preserve">paternal </w:t>
      </w:r>
      <w:r w:rsidRPr="00396425">
        <w:rPr>
          <w:rFonts w:ascii="Times New Roman" w:hAnsi="Times New Roman" w:cs="Times New Roman"/>
          <w:sz w:val="20"/>
          <w:szCs w:val="20"/>
        </w:rPr>
        <w:t>marriage times. Bolded means statistically significant. “</w:t>
      </w:r>
      <w:r w:rsidRPr="0039642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” refers to insufficient statistical power.</w:t>
      </w:r>
    </w:p>
    <w:p w14:paraId="5383E9B1" w14:textId="363D2EDE" w:rsidR="00F84706" w:rsidRDefault="00F84706" w:rsidP="00BE1CE6">
      <w:pPr>
        <w:rPr>
          <w:rFonts w:ascii="Times New Roman" w:hAnsi="Times New Roman" w:cs="Times New Roman"/>
          <w:sz w:val="20"/>
          <w:szCs w:val="20"/>
        </w:rPr>
      </w:pPr>
    </w:p>
    <w:p w14:paraId="19397BA1" w14:textId="16E9046C" w:rsidR="00A35CBA" w:rsidRDefault="00A35CBA" w:rsidP="00BE1CE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A35CBA">
        <w:rPr>
          <w:rFonts w:ascii="Times New Roman" w:hAnsi="Times New Roman" w:cs="Times New Roman"/>
          <w:b/>
          <w:bCs/>
          <w:sz w:val="20"/>
          <w:szCs w:val="20"/>
        </w:rPr>
        <w:t>Directed Acyclic Grap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the study hypothesis</w:t>
      </w:r>
    </w:p>
    <w:p w14:paraId="17C56416" w14:textId="5ABB627E" w:rsidR="00A35CBA" w:rsidRPr="00A35CBA" w:rsidRDefault="00A35CBA" w:rsidP="00BE1C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te: ACEs,</w:t>
      </w:r>
      <w:r w:rsidRPr="00A35CBA">
        <w:rPr>
          <w:rFonts w:ascii="Times New Roman" w:hAnsi="Times New Roman" w:cs="Times New Roman"/>
          <w:sz w:val="20"/>
          <w:szCs w:val="20"/>
        </w:rPr>
        <w:t xml:space="preserve"> </w:t>
      </w:r>
      <w:r w:rsidRPr="00967EAF">
        <w:rPr>
          <w:rFonts w:ascii="Times New Roman" w:hAnsi="Times New Roman" w:cs="Times New Roman"/>
          <w:sz w:val="20"/>
          <w:szCs w:val="20"/>
        </w:rPr>
        <w:t>adverse childhood experiences.</w:t>
      </w:r>
    </w:p>
    <w:p w14:paraId="012DD509" w14:textId="01255411" w:rsidR="005D4FEE" w:rsidRPr="00967EAF" w:rsidRDefault="005D4FEE" w:rsidP="00BE1CE6">
      <w:pPr>
        <w:widowControl/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br w:type="page"/>
      </w:r>
    </w:p>
    <w:p w14:paraId="21C9D723" w14:textId="77777777" w:rsidR="00245042" w:rsidRPr="00967EAF" w:rsidRDefault="00245042" w:rsidP="008405CB">
      <w:pPr>
        <w:rPr>
          <w:rFonts w:ascii="Times New Roman" w:hAnsi="Times New Roman" w:cs="Times New Roman"/>
          <w:sz w:val="20"/>
          <w:szCs w:val="20"/>
        </w:rPr>
        <w:sectPr w:rsidR="00245042" w:rsidRPr="00967EAF" w:rsidSect="005D4FEE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6BA2678" w14:textId="2989AD4B" w:rsidR="005D4FEE" w:rsidRPr="00967EAF" w:rsidRDefault="005D4FEE" w:rsidP="008405CB">
      <w:pPr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lastRenderedPageBreak/>
        <w:t>Table S1. Definition of ACEs in the CHARLS</w:t>
      </w:r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8364"/>
        <w:gridCol w:w="3402"/>
      </w:tblGrid>
      <w:tr w:rsidR="00367465" w:rsidRPr="006F2112" w14:paraId="3C32515E" w14:textId="77777777" w:rsidTr="00374F03">
        <w:trPr>
          <w:trHeight w:val="257"/>
          <w:tblHeader/>
          <w:jc w:val="center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E2AE" w14:textId="16842642" w:rsidR="00367465" w:rsidRPr="006F2112" w:rsidRDefault="006513FE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Types </w:t>
            </w:r>
            <w:r w:rsidR="00367465" w:rsidRPr="006F211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f ACEs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2A38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Questionnaire It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F86C7" w14:textId="17A9917C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Answers defined as exposure to </w:t>
            </w:r>
            <w:r w:rsidR="006513FE" w:rsidRPr="006F211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each type </w:t>
            </w:r>
          </w:p>
        </w:tc>
      </w:tr>
      <w:tr w:rsidR="00367465" w:rsidRPr="006F2112" w14:paraId="6089CA6D" w14:textId="77777777" w:rsidTr="008B7623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B2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a-familial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65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otional neglect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E68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ow much love and affection did your female guardian give you while you were growing up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244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rely/never</w:t>
            </w:r>
          </w:p>
        </w:tc>
      </w:tr>
      <w:tr w:rsidR="00367465" w:rsidRPr="006F2112" w14:paraId="4090DB10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A37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80832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D7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ow much effort did your female guardian put into watching over you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13A8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 little/not at all</w:t>
            </w:r>
          </w:p>
        </w:tc>
      </w:tr>
      <w:tr w:rsidR="00367465" w:rsidRPr="006F2112" w14:paraId="628656EF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D626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2168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610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d your male/female guardian treat your siblings better than you when you were growing up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112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ery strict/somewhat strict</w:t>
            </w:r>
          </w:p>
        </w:tc>
      </w:tr>
      <w:tr w:rsidR="00367465" w:rsidRPr="006F2112" w14:paraId="1FEF43C3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0C41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5F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mily violenc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66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d your parents often quarrel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673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0E944582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56F3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6A36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93D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ave your father/mother ever beat up your mother/father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E94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73D08FC8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3C7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3A0" w14:textId="77777777" w:rsidR="00367465" w:rsidRPr="006F2112" w:rsidRDefault="00367465" w:rsidP="008405C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separation or divorc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BE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ere your biological parents divorced (including long separation due to emotional problems) before you were 17 years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A166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53020711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8E1A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A41" w14:textId="77777777" w:rsidR="00367465" w:rsidRPr="006F2112" w:rsidRDefault="00367465" w:rsidP="008405C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substance abus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75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uring the years you were growing up, which one of the followings did your male/female guardian ever have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855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coholism/smoking/drug/gambling</w:t>
            </w:r>
          </w:p>
        </w:tc>
      </w:tr>
      <w:tr w:rsidR="00367465" w:rsidRPr="006F2112" w14:paraId="2A59E48D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FF8E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F0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s incarcerated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BCE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uring the years you were growing up, which one of the followings did your male/female guardian ever have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D80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rested/sent to prison</w:t>
            </w:r>
          </w:p>
        </w:tc>
      </w:tr>
      <w:tr w:rsidR="00367465" w:rsidRPr="006F2112" w14:paraId="1F6C57DC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B98E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F9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mental illness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9D1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ring the years you were growing up, had your male/female guardian showed continued signs of sadness or depression that lasted two weeks or more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DCB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1F57B30C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64A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D47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CC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as this problem of your male/female guardian, sadness or depression during all, most, some, or only a little of your childhood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DD82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/most</w:t>
            </w:r>
          </w:p>
        </w:tc>
      </w:tr>
      <w:tr w:rsidR="00367465" w:rsidRPr="006F2112" w14:paraId="34081639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C9FB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7E67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BC9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d your male/female guardian have abnormality of mind when you were young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281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0A5709D0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4BE2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DA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disability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28D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d your male/female guardian have a long time be sick on bed when you were young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C30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34CBD54D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265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814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D5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d your male/female guardian have a serious deformity when you were young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761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2E062EE8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C48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1C0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death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CA0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ither of the parents was dead before participant was 17 years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52EE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60A97C7D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247D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02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bling death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62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y of the siblings was dead before participant was 17 year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B6F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367465" w:rsidRPr="006F2112" w14:paraId="1939D1D9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BD0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55F1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 abus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D8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en you were growing up, did your male/female guardian ever hit you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9D13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71EB140A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33B1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008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5E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en you were growing up, how often did your brother or sister ever hit you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D513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47D82FC0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B12D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AC3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conomic adversity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ED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en you were a child before age 17, compared to the average family in the same community/village at that time, how was your family’s financial situatio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103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 lot/somewhat worse off than them</w:t>
            </w:r>
          </w:p>
        </w:tc>
      </w:tr>
      <w:tr w:rsidR="00367465" w:rsidRPr="006F2112" w14:paraId="50B2B09A" w14:textId="77777777" w:rsidTr="008B7623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CB8C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tra-familial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1C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ullying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55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hen you were a child, how often were you picked on or bullied by kids in your neighborhood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B162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087B7BDE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DE008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875C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D6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hen you were a child, how often were you picked on or bullied by kids in your school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FE9D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2172EE4B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BBB4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9C80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5E7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en you were a child, how often did you feel worried about your physical safety at school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F4F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77A00926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C743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19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neliness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D73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en you were a child, how often did you feel lonely for not having friends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29B6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ften/sometimes</w:t>
            </w:r>
          </w:p>
        </w:tc>
      </w:tr>
      <w:tr w:rsidR="00367465" w:rsidRPr="006F2112" w14:paraId="10A1C69B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BF56F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37C45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munity violenc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77A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as it safe being out alone at night in the neighborhood where you lived as a child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DE2B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very safe/not safe at all</w:t>
            </w:r>
          </w:p>
        </w:tc>
      </w:tr>
      <w:tr w:rsidR="00367465" w:rsidRPr="006F2112" w14:paraId="0051A8C4" w14:textId="77777777" w:rsidTr="008B7623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CD784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4A711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EEEC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re the neighbors of the place where you lived as a child very close-knit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B2F9" w14:textId="77777777" w:rsidR="00367465" w:rsidRPr="006F2112" w:rsidRDefault="00367465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211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very close-knit/not close-knit at all</w:t>
            </w:r>
          </w:p>
        </w:tc>
      </w:tr>
    </w:tbl>
    <w:p w14:paraId="1BC221E5" w14:textId="372E398D" w:rsidR="00617D36" w:rsidRPr="00E778ED" w:rsidRDefault="00DD0134" w:rsidP="008405CB">
      <w:pPr>
        <w:rPr>
          <w:rFonts w:ascii="Times New Roman" w:hAnsi="Times New Roman" w:cs="Times New Roman"/>
          <w:sz w:val="16"/>
          <w:szCs w:val="16"/>
        </w:rPr>
      </w:pPr>
      <w:r w:rsidRPr="00E778ED">
        <w:rPr>
          <w:rFonts w:ascii="Times New Roman" w:hAnsi="Times New Roman" w:cs="Times New Roman"/>
          <w:sz w:val="16"/>
          <w:szCs w:val="16"/>
        </w:rPr>
        <w:t>Note: ACEs, adverse childhood experiences. CHARLS, China Health and Retirement Longitudinal Study.</w:t>
      </w:r>
    </w:p>
    <w:p w14:paraId="13D5B944" w14:textId="76F3165E" w:rsidR="00A651D1" w:rsidRPr="00967EAF" w:rsidRDefault="00A651D1" w:rsidP="006B152D">
      <w:pPr>
        <w:widowControl/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br w:type="page"/>
      </w:r>
    </w:p>
    <w:p w14:paraId="3CED335D" w14:textId="77777777" w:rsidR="0050309B" w:rsidRPr="00967EAF" w:rsidRDefault="0050309B" w:rsidP="006B152D">
      <w:pPr>
        <w:widowControl/>
        <w:rPr>
          <w:rFonts w:ascii="Times New Roman" w:hAnsi="Times New Roman" w:cs="Times New Roman"/>
          <w:sz w:val="20"/>
          <w:szCs w:val="20"/>
        </w:rPr>
        <w:sectPr w:rsidR="0050309B" w:rsidRPr="00967EAF" w:rsidSect="0024504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AC71329" w14:textId="3786CD79" w:rsidR="0050309B" w:rsidRPr="00967EAF" w:rsidRDefault="0050309B" w:rsidP="006B152D">
      <w:pPr>
        <w:widowControl/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lastRenderedPageBreak/>
        <w:t xml:space="preserve">Table S2. Association between each </w:t>
      </w:r>
      <w:r w:rsidR="005C0880" w:rsidRPr="00967EAF">
        <w:rPr>
          <w:rFonts w:ascii="Times New Roman" w:hAnsi="Times New Roman" w:cs="Times New Roman"/>
          <w:sz w:val="20"/>
          <w:szCs w:val="20"/>
        </w:rPr>
        <w:t xml:space="preserve">type of maternal </w:t>
      </w:r>
      <w:r w:rsidRPr="00967EAF">
        <w:rPr>
          <w:rFonts w:ascii="Times New Roman" w:hAnsi="Times New Roman" w:cs="Times New Roman"/>
          <w:sz w:val="20"/>
          <w:szCs w:val="20"/>
        </w:rPr>
        <w:t>ACE</w:t>
      </w:r>
      <w:r w:rsidR="00DA1AE0" w:rsidRPr="00967EAF">
        <w:rPr>
          <w:rFonts w:ascii="Times New Roman" w:hAnsi="Times New Roman" w:cs="Times New Roman"/>
          <w:sz w:val="20"/>
          <w:szCs w:val="20"/>
        </w:rPr>
        <w:t>s</w:t>
      </w:r>
      <w:r w:rsidRPr="00967EAF">
        <w:rPr>
          <w:rFonts w:ascii="Times New Roman" w:hAnsi="Times New Roman" w:cs="Times New Roman"/>
          <w:sz w:val="20"/>
          <w:szCs w:val="20"/>
        </w:rPr>
        <w:t xml:space="preserve"> and history of </w:t>
      </w:r>
      <w:r w:rsidR="00153301" w:rsidRPr="00967EAF">
        <w:rPr>
          <w:rFonts w:ascii="Times New Roman" w:hAnsi="Times New Roman" w:cs="Times New Roman"/>
          <w:sz w:val="20"/>
          <w:szCs w:val="20"/>
        </w:rPr>
        <w:t>spontaneous abortion</w:t>
      </w:r>
      <w:r w:rsidRPr="00967EAF">
        <w:rPr>
          <w:rFonts w:ascii="Times New Roman" w:hAnsi="Times New Roman" w:cs="Times New Roman"/>
          <w:sz w:val="20"/>
          <w:szCs w:val="20"/>
        </w:rPr>
        <w:t xml:space="preserve"> and stillbirth</w:t>
      </w:r>
    </w:p>
    <w:tbl>
      <w:tblPr>
        <w:tblW w:w="7004" w:type="dxa"/>
        <w:jc w:val="center"/>
        <w:tblLook w:val="04A0" w:firstRow="1" w:lastRow="0" w:firstColumn="1" w:lastColumn="0" w:noHBand="0" w:noVBand="1"/>
      </w:tblPr>
      <w:tblGrid>
        <w:gridCol w:w="2836"/>
        <w:gridCol w:w="2288"/>
        <w:gridCol w:w="1880"/>
      </w:tblGrid>
      <w:tr w:rsidR="0050309B" w:rsidRPr="00F970AB" w14:paraId="68380121" w14:textId="77777777" w:rsidTr="00F970AB">
        <w:trPr>
          <w:trHeight w:val="276"/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6BA20" w14:textId="660573DE" w:rsidR="0050309B" w:rsidRPr="00F970AB" w:rsidRDefault="006513FE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ypes</w:t>
            </w:r>
            <w:r w:rsidRPr="00F970A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5C1B5D" w:rsidRPr="00F970A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f ACEs</w:t>
            </w:r>
            <w:r w:rsidR="005C1B5D" w:rsidRPr="00F970AB" w:rsidDel="005C1B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F300C" w14:textId="58706D55" w:rsidR="0050309B" w:rsidRPr="00F970AB" w:rsidRDefault="009F5050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ontaneous</w:t>
            </w:r>
            <w:r w:rsidR="0050309B"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50309B"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r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30EB4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illbirth</w:t>
            </w:r>
          </w:p>
        </w:tc>
      </w:tr>
      <w:tr w:rsidR="0050309B" w:rsidRPr="00F970AB" w14:paraId="05C0A638" w14:textId="77777777" w:rsidTr="00F970AB">
        <w:trPr>
          <w:trHeight w:val="276"/>
          <w:jc w:val="center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04500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3EE11" w14:textId="77777777" w:rsidR="0050309B" w:rsidRPr="00F970AB" w:rsidRDefault="0050309B" w:rsidP="001275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</w:tr>
      <w:tr w:rsidR="0050309B" w:rsidRPr="00F970AB" w14:paraId="2E2F4285" w14:textId="77777777" w:rsidTr="00F970AB">
        <w:trPr>
          <w:trHeight w:val="288"/>
          <w:jc w:val="center"/>
        </w:trPr>
        <w:tc>
          <w:tcPr>
            <w:tcW w:w="7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73FB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tra-familial</w:t>
            </w:r>
          </w:p>
        </w:tc>
      </w:tr>
      <w:tr w:rsidR="0050309B" w:rsidRPr="00F970AB" w14:paraId="384CD5BD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B617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otional neglect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7F07" w14:textId="0BA8B0D9" w:rsidR="0050309B" w:rsidRPr="00F970AB" w:rsidRDefault="008217DE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0.96 (0.82 to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EDE2" w14:textId="61952682" w:rsidR="0050309B" w:rsidRPr="00F970AB" w:rsidRDefault="00660268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01 (0.76 to 1.36)</w:t>
            </w:r>
          </w:p>
        </w:tc>
      </w:tr>
      <w:tr w:rsidR="0050309B" w:rsidRPr="00F970AB" w14:paraId="55F49203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76F1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 violenc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0019" w14:textId="31F3337A" w:rsidR="0050309B" w:rsidRPr="00F970AB" w:rsidRDefault="008217DE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0 (1.10 to 1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A55C" w14:textId="638A3846" w:rsidR="0050309B" w:rsidRPr="00F970AB" w:rsidRDefault="00D87EEC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0.89 (0.63 to 1.25)</w:t>
            </w:r>
          </w:p>
        </w:tc>
      </w:tr>
      <w:tr w:rsidR="0050309B" w:rsidRPr="00F970AB" w14:paraId="5FAF1153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63E5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separation or divorc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03C2" w14:textId="489DCF56" w:rsidR="0050309B" w:rsidRPr="00F970AB" w:rsidRDefault="00303B20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0 (1.32 to 5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12D4" w14:textId="69280462" w:rsidR="0050309B" w:rsidRPr="00F970AB" w:rsidRDefault="004A1E2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0.75 (0.1</w:t>
            </w:r>
            <w:r w:rsidR="00022621" w:rsidRPr="00F97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 xml:space="preserve"> to 5.49)</w:t>
            </w:r>
          </w:p>
        </w:tc>
      </w:tr>
      <w:tr w:rsidR="0050309B" w:rsidRPr="00F970AB" w14:paraId="275C9CA1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93D6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ntal substance abu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6E28" w14:textId="3F3D2441" w:rsidR="0050309B" w:rsidRPr="00F970AB" w:rsidRDefault="005573C6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 (1.07 to 1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C035" w14:textId="27A4A6BC" w:rsidR="0050309B" w:rsidRPr="00F970AB" w:rsidRDefault="004A1E2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022621" w:rsidRPr="00F97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022621" w:rsidRPr="00F97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 xml:space="preserve"> to 1.62)</w:t>
            </w:r>
          </w:p>
        </w:tc>
      </w:tr>
      <w:tr w:rsidR="0050309B" w:rsidRPr="00F970AB" w14:paraId="4029B1D7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8B35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s incarcerate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2502" w14:textId="729D3AF5" w:rsidR="0050309B" w:rsidRPr="00F970AB" w:rsidRDefault="00363DFE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0.64 (0.08 to 4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6C69" w14:textId="14EBBFD8" w:rsidR="0050309B" w:rsidRPr="00F970AB" w:rsidRDefault="004A1E2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2.09 (0.27 to 16.39)</w:t>
            </w:r>
          </w:p>
        </w:tc>
      </w:tr>
      <w:tr w:rsidR="0050309B" w:rsidRPr="00F970AB" w14:paraId="17EC3823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59B4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mental illnes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04A3" w14:textId="332B783E" w:rsidR="0050309B" w:rsidRPr="00F970AB" w:rsidRDefault="00686C0E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19 (0.95 to 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CE8A" w14:textId="25B0B3E6" w:rsidR="0050309B" w:rsidRPr="00F970AB" w:rsidRDefault="004A1E2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24 (0.85 to 1.82)</w:t>
            </w:r>
          </w:p>
        </w:tc>
      </w:tr>
      <w:tr w:rsidR="0050309B" w:rsidRPr="00F970AB" w14:paraId="42735CA4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4C70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disabilit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4799" w14:textId="06F23C13" w:rsidR="0050309B" w:rsidRPr="00F970AB" w:rsidRDefault="00007DA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08 (0.90 to 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6312" w14:textId="4DC12A81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34 (0.97 to 1.86)</w:t>
            </w:r>
          </w:p>
        </w:tc>
      </w:tr>
      <w:tr w:rsidR="0050309B" w:rsidRPr="00F970AB" w14:paraId="2C4BA61F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D4C5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death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7791" w14:textId="068870EE" w:rsidR="0050309B" w:rsidRPr="00F970AB" w:rsidRDefault="005F5DCA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0.86 (0.67 to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9BAB" w14:textId="3B611AAD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31 (0.88 to 1.95)</w:t>
            </w:r>
          </w:p>
        </w:tc>
      </w:tr>
      <w:tr w:rsidR="0050309B" w:rsidRPr="00F970AB" w14:paraId="21EAAE04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BEAD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ling death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D904" w14:textId="17492BE0" w:rsidR="0050309B" w:rsidRPr="00F970AB" w:rsidRDefault="003505E1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8 (1.22 to 2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2860" w14:textId="6D24FFB9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25 (0.69 to 2.28)</w:t>
            </w:r>
          </w:p>
        </w:tc>
      </w:tr>
      <w:tr w:rsidR="0050309B" w:rsidRPr="00F970AB" w14:paraId="7CA9CE8A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9057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abu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3EFC" w14:textId="3F7343C2" w:rsidR="0050309B" w:rsidRPr="00F970AB" w:rsidRDefault="00BA537E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 (1.01 to 1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1A2B" w14:textId="43FB4484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04 (0.75 to 1.44)</w:t>
            </w:r>
          </w:p>
        </w:tc>
      </w:tr>
      <w:tr w:rsidR="0050309B" w:rsidRPr="00F970AB" w14:paraId="04B50043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8C21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onomic adversit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9B89" w14:textId="19804A08" w:rsidR="0050309B" w:rsidRPr="00F970AB" w:rsidRDefault="00BA537E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13 (0.96 to 1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D6E5" w14:textId="69A4D2B8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21 (0.9</w:t>
            </w:r>
            <w:r w:rsidR="00022621" w:rsidRPr="00F97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 xml:space="preserve"> to 1.64)</w:t>
            </w:r>
          </w:p>
        </w:tc>
      </w:tr>
      <w:tr w:rsidR="0050309B" w:rsidRPr="00F970AB" w14:paraId="26298622" w14:textId="77777777" w:rsidTr="00F970AB">
        <w:trPr>
          <w:trHeight w:val="288"/>
          <w:jc w:val="center"/>
        </w:trPr>
        <w:tc>
          <w:tcPr>
            <w:tcW w:w="7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C190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xtra-familial</w:t>
            </w:r>
          </w:p>
        </w:tc>
      </w:tr>
      <w:tr w:rsidR="0050309B" w:rsidRPr="00F970AB" w14:paraId="63833CD0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9182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llying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E2D2" w14:textId="7334D76C" w:rsidR="0050309B" w:rsidRPr="00F970AB" w:rsidRDefault="004D6D46" w:rsidP="006B1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 (1.19 to 1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6DC7" w14:textId="4D3950BB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621" w:rsidRPr="00F970AB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 xml:space="preserve"> (0.67 to 1.48)</w:t>
            </w:r>
          </w:p>
        </w:tc>
      </w:tr>
      <w:tr w:rsidR="0050309B" w:rsidRPr="00F970AB" w14:paraId="34D30B80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E961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elines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04B4" w14:textId="2C724D80" w:rsidR="0050309B" w:rsidRPr="00F970AB" w:rsidRDefault="004D6D46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07 (0.83 to 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5EC1" w14:textId="3813EAB6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hAnsi="Times New Roman" w:cs="Times New Roman"/>
                <w:sz w:val="16"/>
                <w:szCs w:val="16"/>
              </w:rPr>
              <w:t>1.09 (0.71 to 1.67)</w:t>
            </w:r>
          </w:p>
        </w:tc>
      </w:tr>
      <w:tr w:rsidR="0050309B" w:rsidRPr="00F970AB" w14:paraId="5C784B3F" w14:textId="77777777" w:rsidTr="00F970AB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EADE" w14:textId="77777777" w:rsidR="0050309B" w:rsidRPr="00F970AB" w:rsidRDefault="0050309B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unity violence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176C" w14:textId="6F201F55" w:rsidR="0050309B" w:rsidRPr="00F970AB" w:rsidRDefault="004D6D46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70AB">
              <w:rPr>
                <w:rFonts w:ascii="Times New Roman" w:hAnsi="Times New Roman" w:cs="Times New Roman"/>
                <w:sz w:val="15"/>
                <w:szCs w:val="15"/>
              </w:rPr>
              <w:t>1.16 (0.92 to 1.4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5CBA" w14:textId="3E5EEA34" w:rsidR="0050309B" w:rsidRPr="00F970AB" w:rsidRDefault="00A11E03" w:rsidP="006B15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70AB">
              <w:rPr>
                <w:rFonts w:ascii="Times New Roman" w:hAnsi="Times New Roman" w:cs="Times New Roman"/>
                <w:sz w:val="15"/>
                <w:szCs w:val="15"/>
              </w:rPr>
              <w:t>0.73 (0.45 to 1.17)</w:t>
            </w:r>
          </w:p>
        </w:tc>
      </w:tr>
    </w:tbl>
    <w:p w14:paraId="5B15FD23" w14:textId="5F3F0D0C" w:rsidR="0050309B" w:rsidRPr="00F970AB" w:rsidRDefault="0050309B" w:rsidP="006B152D">
      <w:pPr>
        <w:widowControl/>
        <w:rPr>
          <w:rFonts w:ascii="Times New Roman" w:hAnsi="Times New Roman" w:cs="Times New Roman"/>
          <w:sz w:val="16"/>
          <w:szCs w:val="16"/>
        </w:rPr>
      </w:pPr>
      <w:r w:rsidRPr="00F970AB">
        <w:rPr>
          <w:rFonts w:ascii="Times New Roman" w:hAnsi="Times New Roman" w:cs="Times New Roman"/>
          <w:sz w:val="16"/>
          <w:szCs w:val="16"/>
        </w:rPr>
        <w:t>Note: ACE</w:t>
      </w:r>
      <w:r w:rsidR="009F5050" w:rsidRPr="00F970AB">
        <w:rPr>
          <w:rFonts w:ascii="Times New Roman" w:hAnsi="Times New Roman" w:cs="Times New Roman"/>
          <w:sz w:val="16"/>
          <w:szCs w:val="16"/>
        </w:rPr>
        <w:t>s</w:t>
      </w:r>
      <w:r w:rsidRPr="00F970AB">
        <w:rPr>
          <w:rFonts w:ascii="Times New Roman" w:hAnsi="Times New Roman" w:cs="Times New Roman"/>
          <w:sz w:val="16"/>
          <w:szCs w:val="16"/>
        </w:rPr>
        <w:t xml:space="preserve">, adverse </w:t>
      </w:r>
      <w:r w:rsidR="00D413A7">
        <w:rPr>
          <w:rFonts w:ascii="Times New Roman" w:hAnsi="Times New Roman" w:cs="Times New Roman"/>
          <w:sz w:val="16"/>
          <w:szCs w:val="16"/>
        </w:rPr>
        <w:t>childhood</w:t>
      </w:r>
      <w:r w:rsidR="00D413A7" w:rsidRPr="00F970AB">
        <w:rPr>
          <w:rFonts w:ascii="Times New Roman" w:hAnsi="Times New Roman" w:cs="Times New Roman"/>
          <w:sz w:val="16"/>
          <w:szCs w:val="16"/>
        </w:rPr>
        <w:t xml:space="preserve"> </w:t>
      </w:r>
      <w:r w:rsidRPr="00F970AB">
        <w:rPr>
          <w:rFonts w:ascii="Times New Roman" w:hAnsi="Times New Roman" w:cs="Times New Roman"/>
          <w:sz w:val="16"/>
          <w:szCs w:val="16"/>
        </w:rPr>
        <w:t>experience</w:t>
      </w:r>
      <w:r w:rsidR="009F5050" w:rsidRPr="00F970AB">
        <w:rPr>
          <w:rFonts w:ascii="Times New Roman" w:hAnsi="Times New Roman" w:cs="Times New Roman"/>
          <w:sz w:val="16"/>
          <w:szCs w:val="16"/>
        </w:rPr>
        <w:t>s</w:t>
      </w:r>
      <w:r w:rsidRPr="00F970AB">
        <w:rPr>
          <w:rFonts w:ascii="Times New Roman" w:hAnsi="Times New Roman" w:cs="Times New Roman"/>
          <w:sz w:val="16"/>
          <w:szCs w:val="16"/>
        </w:rPr>
        <w:t>. OR, odds ratio. CI, c</w:t>
      </w:r>
      <w:r w:rsidRPr="00396425">
        <w:rPr>
          <w:rFonts w:ascii="Times New Roman" w:hAnsi="Times New Roman" w:cs="Times New Roman"/>
          <w:sz w:val="16"/>
          <w:szCs w:val="16"/>
        </w:rPr>
        <w:t>onfidence interval. All OR values were adjusted for</w:t>
      </w:r>
      <w:r w:rsidR="00E778ED" w:rsidRPr="00396425">
        <w:rPr>
          <w:rFonts w:ascii="Times New Roman" w:hAnsi="Times New Roman" w:cs="Times New Roman"/>
          <w:sz w:val="16"/>
          <w:szCs w:val="16"/>
        </w:rPr>
        <w:t xml:space="preserve"> maternal</w:t>
      </w:r>
      <w:r w:rsidRPr="00396425">
        <w:rPr>
          <w:rFonts w:ascii="Times New Roman" w:hAnsi="Times New Roman" w:cs="Times New Roman"/>
          <w:sz w:val="16"/>
          <w:szCs w:val="16"/>
        </w:rPr>
        <w:t xml:space="preserve"> age, </w:t>
      </w:r>
      <w:r w:rsidR="002006C0" w:rsidRPr="00396425">
        <w:rPr>
          <w:rFonts w:ascii="Times New Roman" w:hAnsi="Times New Roman" w:cs="Times New Roman"/>
          <w:sz w:val="16"/>
          <w:szCs w:val="16"/>
        </w:rPr>
        <w:t xml:space="preserve">maternal </w:t>
      </w:r>
      <w:r w:rsidRPr="00396425">
        <w:rPr>
          <w:rFonts w:ascii="Times New Roman" w:hAnsi="Times New Roman" w:cs="Times New Roman"/>
          <w:sz w:val="16"/>
          <w:szCs w:val="16"/>
        </w:rPr>
        <w:t xml:space="preserve">residence, </w:t>
      </w:r>
      <w:r w:rsidR="002006C0" w:rsidRPr="00396425">
        <w:rPr>
          <w:rFonts w:ascii="Times New Roman" w:hAnsi="Times New Roman" w:cs="Times New Roman"/>
          <w:sz w:val="16"/>
          <w:szCs w:val="16"/>
        </w:rPr>
        <w:t xml:space="preserve">maternal </w:t>
      </w:r>
      <w:r w:rsidRPr="00396425">
        <w:rPr>
          <w:rFonts w:ascii="Times New Roman" w:hAnsi="Times New Roman" w:cs="Times New Roman"/>
          <w:sz w:val="16"/>
          <w:szCs w:val="16"/>
        </w:rPr>
        <w:t xml:space="preserve">education, </w:t>
      </w:r>
      <w:r w:rsidR="002006C0" w:rsidRPr="00396425">
        <w:rPr>
          <w:rFonts w:ascii="Times New Roman" w:hAnsi="Times New Roman" w:cs="Times New Roman"/>
          <w:sz w:val="16"/>
          <w:szCs w:val="16"/>
        </w:rPr>
        <w:t xml:space="preserve">maternal </w:t>
      </w:r>
      <w:r w:rsidRPr="00396425">
        <w:rPr>
          <w:rFonts w:ascii="Times New Roman" w:hAnsi="Times New Roman" w:cs="Times New Roman"/>
          <w:sz w:val="16"/>
          <w:szCs w:val="16"/>
        </w:rPr>
        <w:t xml:space="preserve">age at the first marriage, age at menarche, </w:t>
      </w:r>
      <w:r w:rsidR="002006C0" w:rsidRPr="00396425">
        <w:rPr>
          <w:rFonts w:ascii="Times New Roman" w:hAnsi="Times New Roman" w:cs="Times New Roman"/>
          <w:sz w:val="16"/>
          <w:szCs w:val="16"/>
        </w:rPr>
        <w:t xml:space="preserve">maternal </w:t>
      </w:r>
      <w:r w:rsidRPr="00396425">
        <w:rPr>
          <w:rFonts w:ascii="Times New Roman" w:hAnsi="Times New Roman" w:cs="Times New Roman"/>
          <w:sz w:val="16"/>
          <w:szCs w:val="16"/>
        </w:rPr>
        <w:t xml:space="preserve">health status in childhood, parity, and </w:t>
      </w:r>
      <w:r w:rsidR="002006C0" w:rsidRPr="00396425">
        <w:rPr>
          <w:rFonts w:ascii="Times New Roman" w:hAnsi="Times New Roman" w:cs="Times New Roman"/>
          <w:sz w:val="16"/>
          <w:szCs w:val="16"/>
        </w:rPr>
        <w:t xml:space="preserve">maternal </w:t>
      </w:r>
      <w:r w:rsidRPr="00396425">
        <w:rPr>
          <w:rFonts w:ascii="Times New Roman" w:hAnsi="Times New Roman" w:cs="Times New Roman"/>
          <w:sz w:val="16"/>
          <w:szCs w:val="16"/>
        </w:rPr>
        <w:t>marriage times.</w:t>
      </w:r>
      <w:r w:rsidR="00574F6B" w:rsidRPr="00396425">
        <w:rPr>
          <w:rFonts w:ascii="Times New Roman" w:hAnsi="Times New Roman" w:cs="Times New Roman"/>
          <w:sz w:val="16"/>
          <w:szCs w:val="16"/>
        </w:rPr>
        <w:t xml:space="preserve"> Bolded means statistically significant.</w:t>
      </w:r>
    </w:p>
    <w:p w14:paraId="6CE42484" w14:textId="02DAAA5C" w:rsidR="009670DE" w:rsidRPr="00F970AB" w:rsidRDefault="009670DE" w:rsidP="00FE0D04">
      <w:pPr>
        <w:widowControl/>
        <w:rPr>
          <w:rFonts w:ascii="Times New Roman" w:hAnsi="Times New Roman" w:cs="Times New Roman"/>
          <w:sz w:val="18"/>
          <w:szCs w:val="18"/>
        </w:rPr>
      </w:pPr>
      <w:r w:rsidRPr="00F970AB">
        <w:rPr>
          <w:rFonts w:ascii="Times New Roman" w:hAnsi="Times New Roman" w:cs="Times New Roman"/>
          <w:sz w:val="18"/>
          <w:szCs w:val="18"/>
        </w:rPr>
        <w:br w:type="page"/>
      </w:r>
    </w:p>
    <w:p w14:paraId="2EBD928F" w14:textId="77777777" w:rsidR="009670DE" w:rsidRPr="00967EAF" w:rsidRDefault="009670DE" w:rsidP="00FE0D04">
      <w:pPr>
        <w:widowControl/>
        <w:tabs>
          <w:tab w:val="left" w:pos="3960"/>
        </w:tabs>
        <w:rPr>
          <w:rFonts w:ascii="Times New Roman" w:hAnsi="Times New Roman" w:cs="Times New Roman"/>
          <w:sz w:val="20"/>
          <w:szCs w:val="20"/>
        </w:rPr>
        <w:sectPr w:rsidR="009670DE" w:rsidRPr="00967EAF" w:rsidSect="0050309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D668F3E" w14:textId="73C18398" w:rsidR="003A0CA4" w:rsidRPr="00396425" w:rsidRDefault="002F260E" w:rsidP="00F970AB">
      <w:pPr>
        <w:widowControl/>
        <w:tabs>
          <w:tab w:val="left" w:pos="3960"/>
        </w:tabs>
        <w:rPr>
          <w:rFonts w:ascii="Times New Roman" w:hAnsi="Times New Roman" w:cs="Times New Roman"/>
          <w:sz w:val="20"/>
          <w:szCs w:val="20"/>
        </w:rPr>
      </w:pPr>
      <w:r w:rsidRPr="00396425">
        <w:rPr>
          <w:rFonts w:ascii="Times New Roman" w:hAnsi="Times New Roman" w:cs="Times New Roman"/>
          <w:sz w:val="20"/>
          <w:szCs w:val="20"/>
        </w:rPr>
        <w:lastRenderedPageBreak/>
        <w:t>Table S3.</w:t>
      </w:r>
      <w:r w:rsidR="006A7E68" w:rsidRPr="00396425">
        <w:rPr>
          <w:rFonts w:ascii="Times New Roman" w:hAnsi="Times New Roman" w:cs="Times New Roman"/>
          <w:sz w:val="20"/>
          <w:szCs w:val="20"/>
        </w:rPr>
        <w:t xml:space="preserve"> Baseline c</w:t>
      </w:r>
      <w:r w:rsidR="00323571" w:rsidRPr="00396425">
        <w:rPr>
          <w:rFonts w:ascii="Times New Roman" w:hAnsi="Times New Roman" w:cs="Times New Roman"/>
          <w:sz w:val="20"/>
          <w:szCs w:val="20"/>
        </w:rPr>
        <w:t xml:space="preserve">haracteristics of women with </w:t>
      </w:r>
      <w:r w:rsidR="00F734F6" w:rsidRPr="00396425">
        <w:rPr>
          <w:rFonts w:ascii="Times New Roman" w:hAnsi="Times New Roman" w:cs="Times New Roman" w:hint="eastAsia"/>
          <w:sz w:val="20"/>
          <w:szCs w:val="20"/>
        </w:rPr>
        <w:t>a</w:t>
      </w:r>
      <w:r w:rsidR="00F734F6" w:rsidRPr="00396425">
        <w:rPr>
          <w:rFonts w:ascii="Times New Roman" w:hAnsi="Times New Roman" w:cs="Times New Roman"/>
          <w:sz w:val="20"/>
          <w:szCs w:val="20"/>
        </w:rPr>
        <w:t xml:space="preserve"> </w:t>
      </w:r>
      <w:r w:rsidR="00323571" w:rsidRPr="00396425">
        <w:rPr>
          <w:rFonts w:ascii="Times New Roman" w:hAnsi="Times New Roman" w:cs="Times New Roman"/>
          <w:sz w:val="20"/>
          <w:szCs w:val="20"/>
        </w:rPr>
        <w:t xml:space="preserve">history of </w:t>
      </w:r>
      <w:r w:rsidR="00A71A23" w:rsidRPr="00396425">
        <w:rPr>
          <w:rFonts w:ascii="Times New Roman" w:hAnsi="Times New Roman" w:cs="Times New Roman"/>
          <w:sz w:val="20"/>
          <w:szCs w:val="20"/>
        </w:rPr>
        <w:t xml:space="preserve">both </w:t>
      </w:r>
      <w:r w:rsidR="00323571" w:rsidRPr="00396425">
        <w:rPr>
          <w:rFonts w:ascii="Times New Roman" w:hAnsi="Times New Roman" w:cs="Times New Roman"/>
          <w:sz w:val="20"/>
          <w:szCs w:val="20"/>
        </w:rPr>
        <w:t xml:space="preserve">marriage and pregnancy and with complete data on </w:t>
      </w:r>
      <w:r w:rsidR="00C94972" w:rsidRPr="00396425">
        <w:rPr>
          <w:rFonts w:ascii="Times New Roman" w:hAnsi="Times New Roman" w:cs="Times New Roman"/>
          <w:sz w:val="20"/>
          <w:szCs w:val="20"/>
        </w:rPr>
        <w:t>paternal</w:t>
      </w:r>
      <w:r w:rsidR="00323571" w:rsidRPr="00396425">
        <w:rPr>
          <w:rFonts w:ascii="Times New Roman" w:hAnsi="Times New Roman" w:cs="Times New Roman"/>
          <w:sz w:val="20"/>
          <w:szCs w:val="20"/>
        </w:rPr>
        <w:t xml:space="preserve"> ACEs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311"/>
        <w:gridCol w:w="2383"/>
        <w:gridCol w:w="1355"/>
        <w:gridCol w:w="1381"/>
        <w:gridCol w:w="1374"/>
        <w:gridCol w:w="1276"/>
        <w:gridCol w:w="1701"/>
        <w:gridCol w:w="709"/>
      </w:tblGrid>
      <w:tr w:rsidR="00A870C1" w:rsidRPr="00396425" w14:paraId="62F258B8" w14:textId="77777777" w:rsidTr="00F970AB">
        <w:trPr>
          <w:trHeight w:val="285"/>
          <w:tblHeader/>
          <w:jc w:val="center"/>
        </w:trPr>
        <w:tc>
          <w:tcPr>
            <w:tcW w:w="269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91C5F" w14:textId="19C38C94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708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23C0E" w14:textId="77777777" w:rsidR="008E555D" w:rsidRPr="00396425" w:rsidRDefault="008E555D" w:rsidP="008E55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ACEs (N=4,613)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6D33C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F970AB" w:rsidRPr="00396425" w14:paraId="70D9201C" w14:textId="77777777" w:rsidTr="00F970AB">
        <w:trPr>
          <w:trHeight w:val="285"/>
          <w:jc w:val="center"/>
        </w:trPr>
        <w:tc>
          <w:tcPr>
            <w:tcW w:w="269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28654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052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 (N=42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862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(N=93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960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(N=1,0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A73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(N=8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080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or more (N=1,322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D12AF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35622FE5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C9B5" w14:textId="23EC0433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, year</w:t>
            </w:r>
            <w:r w:rsidR="00D764D3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79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0 (49.0-62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F6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 (48.0-63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D1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 (48.0-6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CE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0 (48.0-6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51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 (48.0-6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47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</w:t>
            </w:r>
          </w:p>
        </w:tc>
      </w:tr>
      <w:tr w:rsidR="00F970AB" w:rsidRPr="00396425" w14:paraId="09C42931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06BA" w14:textId="361F640F" w:rsidR="008E555D" w:rsidRPr="00396425" w:rsidRDefault="008E555D" w:rsidP="008E5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age, year</w:t>
            </w:r>
            <w:r w:rsidR="00D764D3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B9A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 (50.0-63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27D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 (50.0-64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F2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 (50.0-6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51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 (49.0-6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06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 (49.0-6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72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</w:tr>
      <w:tr w:rsidR="00F970AB" w:rsidRPr="00396425" w14:paraId="496D0DF5" w14:textId="77777777" w:rsidTr="00F970AB">
        <w:trPr>
          <w:trHeight w:val="278"/>
          <w:jc w:val="center"/>
        </w:trPr>
        <w:tc>
          <w:tcPr>
            <w:tcW w:w="54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229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09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EE6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789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F7E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F970AB" w:rsidRPr="00396425" w14:paraId="1307F946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5F6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DE7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85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 (60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E8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4 (56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F0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3 (5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91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 (6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3C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7 (6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FE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4CFB55DB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9E30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744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D4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 (39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46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 (43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1D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3 (4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53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 (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C7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5 (3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CF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68558410" w14:textId="77777777" w:rsidTr="00F970AB">
        <w:trPr>
          <w:trHeight w:val="278"/>
          <w:jc w:val="center"/>
        </w:trPr>
        <w:tc>
          <w:tcPr>
            <w:tcW w:w="54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A293" w14:textId="10E47EBF" w:rsidR="008E555D" w:rsidRPr="00396425" w:rsidRDefault="00A35CBA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 h</w:t>
            </w:r>
            <w:r w:rsidR="008E555D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est education complete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07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699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59E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D3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970AB" w:rsidRPr="00396425" w14:paraId="14989E1B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E2E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955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school or le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13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 (57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D5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4 (60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CA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5 (6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27C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 (6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8E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 (6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E2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5C3B4528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4009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650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32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 (28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66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 (27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750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 (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32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38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 (2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E8F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361B090F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070A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FFF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chool or highe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82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13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2C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 (12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46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44E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FA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 (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0D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656D922A" w14:textId="77777777" w:rsidTr="00F970AB">
        <w:trPr>
          <w:trHeight w:val="278"/>
          <w:jc w:val="center"/>
        </w:trPr>
        <w:tc>
          <w:tcPr>
            <w:tcW w:w="54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461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highest education complete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85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C4C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18C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2E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970AB" w:rsidRPr="00396425" w14:paraId="3EE8185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D2C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FC5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school or le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B73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 (34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81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1 (39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163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5 (4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63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 (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07C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 (4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E8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5D88A39A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37F0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E1D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49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 (40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78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 (39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AB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6 (3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1C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94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8 (3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1E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314FB7CB" w14:textId="77777777" w:rsidTr="00F970AB">
        <w:trPr>
          <w:trHeight w:val="265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33FE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8A7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chool or highe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B7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 (25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4B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 (21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DB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 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D1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 (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4F3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584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225D5528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C754" w14:textId="14332105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at menarche, year</w:t>
            </w:r>
            <w:r w:rsidR="00D764D3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08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ACE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60C7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15F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5BF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13A" w14:textId="0566F522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B0321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F970AB" w:rsidRPr="00396425" w14:paraId="3429121B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E7DD" w14:textId="77777777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D56A" w14:textId="3463E67D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0BF6" w14:textId="13FDB785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98 (46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CF02" w14:textId="0776183A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428 (45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561F" w14:textId="588C114E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466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A74D" w14:textId="1080CBEF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396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3E5C0" w14:textId="381C4732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576 (4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DA1B" w14:textId="77777777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3DC627AA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82D8" w14:textId="77777777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CFC" w14:textId="072C32D1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-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6468" w14:textId="5F75BFA5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66 (39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C0D9" w14:textId="6F46FABF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404 (43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2138" w14:textId="707C32F2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444 (4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39C3" w14:textId="18CA9145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371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AE34" w14:textId="15119343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600 (4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BDA" w14:textId="77777777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23317F4C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8D21" w14:textId="77777777" w:rsidR="00056937" w:rsidRPr="00396425" w:rsidRDefault="00056937" w:rsidP="00056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C2B" w14:textId="45A63C4A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26CC" w14:textId="02F8A14D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61 (14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03EC" w14:textId="0F4FBC7B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07 (11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6E32" w14:textId="3C8164CF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36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387F" w14:textId="1EE34209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14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5327" w14:textId="4AB9049F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hAnsi="Times New Roman" w:cs="Times New Roman"/>
                <w:sz w:val="16"/>
                <w:szCs w:val="16"/>
              </w:rPr>
              <w:t>146 (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21D" w14:textId="77777777" w:rsidR="00056937" w:rsidRPr="00396425" w:rsidRDefault="00056937" w:rsidP="00056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0E4D3875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5B81" w14:textId="28DF22C1" w:rsidR="008E555D" w:rsidRPr="00396425" w:rsidRDefault="00A35CBA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 h</w:t>
            </w:r>
            <w:r w:rsidR="008E555D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lth status in childhoo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35F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162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88B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B1A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D8A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07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970AB" w:rsidRPr="00396425" w14:paraId="14AC8B9E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756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EBE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3A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 (96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1F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0 (91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EC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7 (8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51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5 (8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06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6 (8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DD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716A7DF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D649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769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C1B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4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10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8.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55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35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18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 (1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F45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396425" w14:paraId="1058D30F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08A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health status in childhoo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B9C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5B0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EDC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34E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8D1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FD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970AB" w:rsidRPr="00396425" w14:paraId="32AA475E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8E2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9F1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01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 (91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56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1 (91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F5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0 (9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8F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6 (8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22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8 (8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3D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05D26DA4" w14:textId="77777777" w:rsidTr="00F970AB">
        <w:trPr>
          <w:trHeight w:val="265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B212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3CF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ED8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(8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26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 (8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55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C35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8A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 (1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152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396425" w14:paraId="0F9BD900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DD9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AC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F0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78D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50D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2D8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A42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BE3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970AB" w:rsidRPr="00396425" w14:paraId="77540EEC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E0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5CC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72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13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06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8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A9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B0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8A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F4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2E9A2A97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13D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149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03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 (21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1C0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 (21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F67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92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6F6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 (1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1F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6D277F40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C82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E64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666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 (22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F1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 (25.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5F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 (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44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33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 (2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BC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0C4BF717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BAE7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051C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F12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 (19.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CAF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 (19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FD1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 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B34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169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 (2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29E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396425" w14:paraId="373B156A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FF7" w14:textId="77777777" w:rsidR="008E555D" w:rsidRPr="00396425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C2E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or mor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30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 (23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50B8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 (25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022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 (2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514B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 (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C3F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1 (4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C6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F970AB" w14:paraId="40913407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569A" w14:textId="134516E4" w:rsidR="008E555D" w:rsidRPr="00396425" w:rsidRDefault="00A35CBA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 a</w:t>
            </w:r>
            <w:r w:rsidR="008E555D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 at the first marriage, year</w:t>
            </w:r>
            <w:r w:rsidR="00D764D3"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3A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 (20.0-24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AF7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 (20.0-24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065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 (20.0-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44A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 (20.0-2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D4D" w14:textId="77777777" w:rsidR="008E555D" w:rsidRPr="00396425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 (19.0-2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BA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96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870C1" w:rsidRPr="00F970AB" w14:paraId="409C9FE8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C703" w14:textId="75CC7BB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age at the first marriage, year</w:t>
            </w:r>
            <w:r w:rsidR="00D7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91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(21.0-25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0B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(22.0-25.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66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(22.0-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B1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(21.0-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6F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(21.0-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4D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 w:rsidR="00A870C1" w:rsidRPr="00F970AB" w14:paraId="5DA6DF2D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5727" w14:textId="5C8BD4F6" w:rsidR="008E555D" w:rsidRPr="00F970AB" w:rsidRDefault="00782BBC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 m</w:t>
            </w:r>
            <w:r w:rsidR="008E555D"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riage tim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52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DC1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E3D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2DEE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025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FB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8</w:t>
            </w:r>
          </w:p>
        </w:tc>
      </w:tr>
      <w:tr w:rsidR="00F970AB" w:rsidRPr="00F970AB" w14:paraId="1D55924D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9DC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ED9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FB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5 (97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AA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2 (97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C2C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2 (9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62A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4 (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56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2 (9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C99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1F5BF597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49D8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D450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or mor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9D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2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F1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2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A82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BE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62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A3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F970AB" w14:paraId="45E4B54F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68E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ernal marriage tim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DC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314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1330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F67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747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5D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</w:tr>
      <w:tr w:rsidR="00F970AB" w:rsidRPr="00F970AB" w14:paraId="01B56DC3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701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064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0C0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0 (96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0B9E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6 (96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8C6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 (9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93A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9 (9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6CE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8 (9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36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3E0893A2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75CF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40D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or mor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7E1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3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C8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3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3E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19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377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53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F970AB" w14:paraId="6C152C99" w14:textId="77777777" w:rsidTr="00F970AB">
        <w:trPr>
          <w:trHeight w:val="278"/>
          <w:jc w:val="center"/>
        </w:trPr>
        <w:tc>
          <w:tcPr>
            <w:tcW w:w="54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8E35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7B9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055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6BB3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E6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F970AB" w:rsidRPr="00F970AB" w14:paraId="6C1D7AB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FD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028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26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4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84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(3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55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9D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BA5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AA7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036D48A3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5D20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79B5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C98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18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EE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 (19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A57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03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12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 (1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90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2FC86C8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B17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7BD6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95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 (43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F58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 (40.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A0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 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99E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 (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69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 (3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2036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7AE5B36A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6EF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422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or mor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307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 (32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F96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 (36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3B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 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1B6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6 (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04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8 (3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32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F970AB" w14:paraId="71BCA17A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135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istory of spontaneous abortion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71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887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9DA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C9F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418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488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7</w:t>
            </w:r>
          </w:p>
        </w:tc>
      </w:tr>
      <w:tr w:rsidR="00F970AB" w:rsidRPr="00F970AB" w14:paraId="054EC65F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7FE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315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78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 (92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DC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7 (92.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850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2 (9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9E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7 (9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A29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 (9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E92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5E02550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588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01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38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7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B0E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7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FFC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D5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87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 (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16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870C1" w:rsidRPr="00F970AB" w14:paraId="4850B1BE" w14:textId="77777777" w:rsidTr="00F970AB">
        <w:trPr>
          <w:trHeight w:val="27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4AA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ory of stillbirt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9C4F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AE2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76D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CF1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BC6A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9E2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</w:tr>
      <w:tr w:rsidR="00F970AB" w:rsidRPr="00F970AB" w14:paraId="370B7A15" w14:textId="77777777" w:rsidTr="00F970AB">
        <w:trPr>
          <w:trHeight w:val="278"/>
          <w:jc w:val="center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A2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CCA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AB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0 (98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381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1 (98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CD14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0 (9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3C9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6 (9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908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5 (9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7123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0AB" w:rsidRPr="00F970AB" w14:paraId="1A4F2E02" w14:textId="77777777" w:rsidTr="00F970AB">
        <w:trPr>
          <w:trHeight w:val="285"/>
          <w:jc w:val="center"/>
        </w:trPr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0F07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514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643E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68A0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1.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B49D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D9DB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72D6" w14:textId="77777777" w:rsidR="008E555D" w:rsidRPr="00F970AB" w:rsidRDefault="008E555D" w:rsidP="008E55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5223" w14:textId="77777777" w:rsidR="008E555D" w:rsidRPr="00F970AB" w:rsidRDefault="008E555D" w:rsidP="008E5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0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700829D" w14:textId="077768C5" w:rsidR="00856733" w:rsidRPr="00F970AB" w:rsidRDefault="007A4C16" w:rsidP="00F970AB">
      <w:pPr>
        <w:widowControl/>
        <w:tabs>
          <w:tab w:val="left" w:pos="3960"/>
        </w:tabs>
        <w:rPr>
          <w:rFonts w:ascii="Times New Roman" w:hAnsi="Times New Roman" w:cs="Times New Roman"/>
          <w:sz w:val="16"/>
          <w:szCs w:val="16"/>
        </w:rPr>
      </w:pPr>
      <w:r w:rsidRPr="00F970AB">
        <w:rPr>
          <w:rFonts w:ascii="Times New Roman" w:hAnsi="Times New Roman" w:cs="Times New Roman"/>
          <w:sz w:val="16"/>
          <w:szCs w:val="16"/>
        </w:rPr>
        <w:t>Note: ACEs, adverse childhood experiences.</w:t>
      </w:r>
      <w:r w:rsidR="006513FE">
        <w:rPr>
          <w:rFonts w:ascii="Times New Roman" w:hAnsi="Times New Roman" w:cs="Times New Roman"/>
          <w:sz w:val="16"/>
          <w:szCs w:val="16"/>
        </w:rPr>
        <w:t xml:space="preserve"> </w:t>
      </w:r>
      <w:r w:rsidR="006513FE" w:rsidRPr="006513FE">
        <w:rPr>
          <w:rFonts w:ascii="Times New Roman" w:hAnsi="Times New Roman" w:cs="Times New Roman"/>
          <w:sz w:val="16"/>
          <w:szCs w:val="16"/>
        </w:rPr>
        <w:t>Continuous variables are presented as medians (M) with interquartile ranges (IQRs), and categorical variables are presented as numbers (N) with percent (%).</w:t>
      </w:r>
    </w:p>
    <w:p w14:paraId="45065A1B" w14:textId="1FBBA523" w:rsidR="00856733" w:rsidRPr="00967EAF" w:rsidRDefault="00856733" w:rsidP="00F970AB">
      <w:pPr>
        <w:widowControl/>
        <w:tabs>
          <w:tab w:val="left" w:pos="3960"/>
        </w:tabs>
        <w:rPr>
          <w:rFonts w:ascii="Times New Roman" w:hAnsi="Times New Roman" w:cs="Times New Roman"/>
          <w:sz w:val="20"/>
          <w:szCs w:val="20"/>
        </w:rPr>
      </w:pPr>
    </w:p>
    <w:p w14:paraId="7CBAF5B2" w14:textId="77777777" w:rsidR="00856733" w:rsidRPr="00967EAF" w:rsidRDefault="00856733" w:rsidP="00F970AB">
      <w:pPr>
        <w:widowControl/>
        <w:tabs>
          <w:tab w:val="left" w:pos="3960"/>
        </w:tabs>
        <w:rPr>
          <w:rFonts w:ascii="Times New Roman" w:hAnsi="Times New Roman" w:cs="Times New Roman"/>
          <w:sz w:val="20"/>
          <w:szCs w:val="20"/>
        </w:rPr>
      </w:pPr>
    </w:p>
    <w:p w14:paraId="7046B29D" w14:textId="77777777" w:rsidR="006A0415" w:rsidRPr="00967EAF" w:rsidRDefault="006A0415" w:rsidP="00F970AB">
      <w:pPr>
        <w:widowControl/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br w:type="page"/>
      </w:r>
    </w:p>
    <w:p w14:paraId="3AFD21EB" w14:textId="12ADBA12" w:rsidR="00461B56" w:rsidRPr="00967EAF" w:rsidRDefault="000165A1" w:rsidP="008405CB">
      <w:pPr>
        <w:rPr>
          <w:rFonts w:ascii="Times New Roman" w:hAnsi="Times New Roman" w:cs="Times New Roman"/>
          <w:sz w:val="20"/>
          <w:szCs w:val="20"/>
        </w:rPr>
      </w:pPr>
      <w:r w:rsidRPr="00967EAF">
        <w:rPr>
          <w:rFonts w:ascii="Times New Roman" w:hAnsi="Times New Roman" w:cs="Times New Roman"/>
          <w:sz w:val="20"/>
          <w:szCs w:val="20"/>
        </w:rPr>
        <w:lastRenderedPageBreak/>
        <w:t xml:space="preserve">Table S4. </w:t>
      </w:r>
      <w:r w:rsidR="00F734F6" w:rsidRPr="00F734F6">
        <w:rPr>
          <w:rFonts w:ascii="Times New Roman" w:hAnsi="Times New Roman" w:cs="Times New Roman"/>
          <w:sz w:val="20"/>
          <w:szCs w:val="20"/>
        </w:rPr>
        <w:t>Association between each type of paternal ACEs and history of spontaneous abortion and stillbirth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2676"/>
        <w:gridCol w:w="2002"/>
        <w:gridCol w:w="1559"/>
      </w:tblGrid>
      <w:tr w:rsidR="00DC507F" w:rsidRPr="00CB66D8" w14:paraId="42D3382E" w14:textId="77777777" w:rsidTr="00DE455B">
        <w:trPr>
          <w:trHeight w:val="276"/>
          <w:jc w:val="center"/>
        </w:trPr>
        <w:tc>
          <w:tcPr>
            <w:tcW w:w="2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CE76B" w14:textId="1563BDD9" w:rsidR="00DC507F" w:rsidRPr="00CB66D8" w:rsidRDefault="006513FE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ypes</w:t>
            </w:r>
            <w:r w:rsidRPr="00CB66D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CF7BFA" w:rsidRPr="00CB66D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f ACEs</w:t>
            </w:r>
            <w:r w:rsidR="00CF7BFA" w:rsidRPr="00CB66D8" w:rsidDel="00CF7B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6AFF6" w14:textId="3F0EA518" w:rsidR="00DC507F" w:rsidRPr="00CB66D8" w:rsidRDefault="00153301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ontaneous abor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96422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illbirth</w:t>
            </w:r>
          </w:p>
        </w:tc>
      </w:tr>
      <w:tr w:rsidR="00DC507F" w:rsidRPr="00CB66D8" w14:paraId="70C84CA3" w14:textId="77777777" w:rsidTr="00DE455B">
        <w:trPr>
          <w:trHeight w:val="276"/>
          <w:jc w:val="center"/>
        </w:trPr>
        <w:tc>
          <w:tcPr>
            <w:tcW w:w="2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F0FA8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87CCC" w14:textId="77777777" w:rsidR="00DC507F" w:rsidRPr="00CB66D8" w:rsidRDefault="00DC507F" w:rsidP="00C370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</w:tr>
      <w:tr w:rsidR="00DC507F" w:rsidRPr="00CB66D8" w14:paraId="261B0CDE" w14:textId="77777777" w:rsidTr="00DE455B">
        <w:trPr>
          <w:trHeight w:val="276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01B3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tra-familial</w:t>
            </w:r>
          </w:p>
        </w:tc>
      </w:tr>
      <w:tr w:rsidR="00DC507F" w:rsidRPr="00CB66D8" w14:paraId="21443593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5625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otional neglec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BDCF" w14:textId="7E880359" w:rsidR="00DC507F" w:rsidRPr="00CB66D8" w:rsidRDefault="00BD60AA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05 (0.85 to 1.3</w:t>
            </w:r>
            <w:r w:rsidR="005D1900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651F" w14:textId="42F55781" w:rsidR="00DC507F" w:rsidRPr="00CB66D8" w:rsidRDefault="00FC0F72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81 (0.54 to 1.21)</w:t>
            </w:r>
          </w:p>
        </w:tc>
      </w:tr>
      <w:tr w:rsidR="00DC507F" w:rsidRPr="00CB66D8" w14:paraId="1C7773DD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FDAD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 violen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B54F" w14:textId="592AD889" w:rsidR="00DC507F" w:rsidRPr="00CB66D8" w:rsidRDefault="004C2BB1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8 (1.18 to 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5AEA" w14:textId="5BC1F674" w:rsidR="00DC507F" w:rsidRPr="00CB66D8" w:rsidRDefault="00E75C9B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 (0.35 to 0.96)</w:t>
            </w:r>
          </w:p>
        </w:tc>
      </w:tr>
      <w:tr w:rsidR="00DC507F" w:rsidRPr="00CB66D8" w14:paraId="340A7C05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A93F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separation or divor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A610" w14:textId="3DF9D444" w:rsidR="00DC507F" w:rsidRPr="00CB66D8" w:rsidRDefault="006C7C7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2.04 (0.59 to 7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74ED" w14:textId="3450F9B7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DF3D14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 xml:space="preserve"> (0.29 to 18.06)</w:t>
            </w:r>
          </w:p>
        </w:tc>
      </w:tr>
      <w:tr w:rsidR="00DC507F" w:rsidRPr="00CB66D8" w14:paraId="018D7D7D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9014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substance abus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14F4" w14:textId="2188A01F" w:rsidR="00DC507F" w:rsidRPr="00CB66D8" w:rsidRDefault="00D42FBC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14 (0.92 to 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544" w14:textId="11739969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26 (0.85 to 1.89)</w:t>
            </w:r>
          </w:p>
        </w:tc>
      </w:tr>
      <w:tr w:rsidR="00DC507F" w:rsidRPr="00CB66D8" w14:paraId="3FC74E7B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DA96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s incarcerate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6C7C" w14:textId="1AD103F3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65 (0.08 to 4.98</w:t>
            </w:r>
            <w:r w:rsidR="005D1900" w:rsidRPr="00CB66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94AC" w14:textId="6181D7B2" w:rsidR="00DC507F" w:rsidRPr="00CB66D8" w:rsidRDefault="00D73F87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C507F" w:rsidRPr="00CB66D8" w14:paraId="12589459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AB85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mental illnes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05F4" w14:textId="4D3CB8E1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07 (0.77 to 1.5</w:t>
            </w:r>
            <w:r w:rsidR="005D1900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260C" w14:textId="2D8D7B30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61 (0.29 to 1.27)</w:t>
            </w:r>
          </w:p>
        </w:tc>
      </w:tr>
      <w:tr w:rsidR="00DC507F" w:rsidRPr="00CB66D8" w14:paraId="34BA5A60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C2B7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disabilit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E304" w14:textId="27BBA60C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99 (0.76 to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BFBB" w14:textId="64DDEA62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97 (0.6</w:t>
            </w:r>
            <w:r w:rsidR="000C70A9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 xml:space="preserve"> to 1.56)</w:t>
            </w:r>
          </w:p>
        </w:tc>
      </w:tr>
      <w:tr w:rsidR="00DC507F" w:rsidRPr="00CB66D8" w14:paraId="1789DDBB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EF03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ental deat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33A3" w14:textId="30758B24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08 (0.78 to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BD46" w14:textId="2867C03E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91 (0.51 to 1.6</w:t>
            </w:r>
            <w:r w:rsidR="000C70A9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C507F" w:rsidRPr="00CB66D8" w14:paraId="119674ED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045C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bling deat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0475" w14:textId="2F46CE09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03 (0.65 to 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B77A" w14:textId="4A5AFBFF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62 (0.85 to 3.11)</w:t>
            </w:r>
          </w:p>
        </w:tc>
      </w:tr>
      <w:tr w:rsidR="00DC507F" w:rsidRPr="00CB66D8" w14:paraId="3FC25705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6503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abus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17C8" w14:textId="1F823F7A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5D1900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 xml:space="preserve"> (0.89 to 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1883" w14:textId="62C9FCFE" w:rsidR="00DC507F" w:rsidRPr="00CB66D8" w:rsidRDefault="00C203C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05 (0.71 to 1.56)</w:t>
            </w:r>
          </w:p>
        </w:tc>
      </w:tr>
      <w:tr w:rsidR="00DC507F" w:rsidRPr="00CB66D8" w14:paraId="11C129C7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3735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onomic adversit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9E4E" w14:textId="3EDDC8FC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91 (0.73 to 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FD0F" w14:textId="5D74374C" w:rsidR="00DC507F" w:rsidRPr="00CB66D8" w:rsidRDefault="00C0184D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98 (0.66 to 1.47)</w:t>
            </w:r>
          </w:p>
        </w:tc>
      </w:tr>
      <w:tr w:rsidR="00DC507F" w:rsidRPr="00CB66D8" w14:paraId="6F3FB718" w14:textId="77777777" w:rsidTr="00DE455B">
        <w:trPr>
          <w:trHeight w:val="276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7E8D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xtra-familial</w:t>
            </w:r>
          </w:p>
        </w:tc>
      </w:tr>
      <w:tr w:rsidR="00DC507F" w:rsidRPr="00CB66D8" w14:paraId="40C7C272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05AE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llyin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EF0D" w14:textId="4E7A50F3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 (1.03 to 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B5E3" w14:textId="45805B29" w:rsidR="00DC507F" w:rsidRPr="00CB66D8" w:rsidRDefault="00E60BF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24 (0.78 to 1.98)</w:t>
            </w:r>
          </w:p>
        </w:tc>
      </w:tr>
      <w:tr w:rsidR="00DC507F" w:rsidRPr="00CB66D8" w14:paraId="59D04F83" w14:textId="77777777" w:rsidTr="00DE455B">
        <w:trPr>
          <w:trHeight w:val="264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685B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elines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35D5" w14:textId="68360869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89 (0.63 to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3739" w14:textId="7BEDA026" w:rsidR="00DC507F" w:rsidRPr="00CB66D8" w:rsidRDefault="00E60BF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32 (0.77 to 2.27)</w:t>
            </w:r>
          </w:p>
        </w:tc>
      </w:tr>
      <w:tr w:rsidR="00DC507F" w:rsidRPr="00CB66D8" w14:paraId="16EF9B08" w14:textId="77777777" w:rsidTr="00DE455B">
        <w:trPr>
          <w:trHeight w:val="276"/>
          <w:jc w:val="center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2B35" w14:textId="77777777" w:rsidR="00DC507F" w:rsidRPr="00CB66D8" w:rsidRDefault="00DC507F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munity violenc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6933" w14:textId="6625C33E" w:rsidR="00DC507F" w:rsidRPr="00CB66D8" w:rsidRDefault="00A8322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1.11 (0.79 to 1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6DF1" w14:textId="51C02206" w:rsidR="00DC507F" w:rsidRPr="00CB66D8" w:rsidRDefault="00E60BF3" w:rsidP="00CB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>0.47 (0.2</w:t>
            </w:r>
            <w:r w:rsidR="000C70A9" w:rsidRPr="00CB6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66D8">
              <w:rPr>
                <w:rFonts w:ascii="Times New Roman" w:hAnsi="Times New Roman" w:cs="Times New Roman"/>
                <w:sz w:val="16"/>
                <w:szCs w:val="16"/>
              </w:rPr>
              <w:t xml:space="preserve"> to 1.09)</w:t>
            </w:r>
          </w:p>
        </w:tc>
      </w:tr>
    </w:tbl>
    <w:p w14:paraId="70789934" w14:textId="693014FA" w:rsidR="00A35CBA" w:rsidRDefault="0047065C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DE455B">
        <w:rPr>
          <w:rFonts w:ascii="Times New Roman" w:hAnsi="Times New Roman" w:cs="Times New Roman"/>
          <w:sz w:val="18"/>
          <w:szCs w:val="18"/>
        </w:rPr>
        <w:t>Note: ACE</w:t>
      </w:r>
      <w:r w:rsidR="00D16861" w:rsidRPr="00DE455B">
        <w:rPr>
          <w:rFonts w:ascii="Times New Roman" w:hAnsi="Times New Roman" w:cs="Times New Roman"/>
          <w:sz w:val="18"/>
          <w:szCs w:val="18"/>
        </w:rPr>
        <w:t>s</w:t>
      </w:r>
      <w:r w:rsidRPr="00DE455B">
        <w:rPr>
          <w:rFonts w:ascii="Times New Roman" w:hAnsi="Times New Roman" w:cs="Times New Roman"/>
          <w:sz w:val="18"/>
          <w:szCs w:val="18"/>
        </w:rPr>
        <w:t xml:space="preserve">, adverse </w:t>
      </w:r>
      <w:r w:rsidR="005F7BD2" w:rsidRPr="00DE455B">
        <w:rPr>
          <w:rFonts w:ascii="Times New Roman" w:hAnsi="Times New Roman" w:cs="Times New Roman"/>
          <w:sz w:val="18"/>
          <w:szCs w:val="18"/>
        </w:rPr>
        <w:t xml:space="preserve">childhood </w:t>
      </w:r>
      <w:r w:rsidRPr="00DE455B">
        <w:rPr>
          <w:rFonts w:ascii="Times New Roman" w:hAnsi="Times New Roman" w:cs="Times New Roman"/>
          <w:sz w:val="18"/>
          <w:szCs w:val="18"/>
        </w:rPr>
        <w:t>experience</w:t>
      </w:r>
      <w:r w:rsidR="00D16861" w:rsidRPr="00DE455B">
        <w:rPr>
          <w:rFonts w:ascii="Times New Roman" w:hAnsi="Times New Roman" w:cs="Times New Roman"/>
          <w:sz w:val="18"/>
          <w:szCs w:val="18"/>
        </w:rPr>
        <w:t>s</w:t>
      </w:r>
      <w:r w:rsidRPr="00DE455B">
        <w:rPr>
          <w:rFonts w:ascii="Times New Roman" w:hAnsi="Times New Roman" w:cs="Times New Roman"/>
          <w:sz w:val="18"/>
          <w:szCs w:val="18"/>
        </w:rPr>
        <w:t xml:space="preserve">. OR, odds ratio. CI, confidence interval. 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All OR values were adjusted for </w:t>
      </w:r>
      <w:r w:rsidR="00E778ED">
        <w:rPr>
          <w:rFonts w:ascii="Times New Roman" w:hAnsi="Times New Roman" w:cs="Times New Roman"/>
          <w:sz w:val="18"/>
          <w:szCs w:val="18"/>
        </w:rPr>
        <w:t>maternal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 ACEs, </w:t>
      </w:r>
      <w:r w:rsidR="00602DE4">
        <w:rPr>
          <w:rFonts w:ascii="Times New Roman" w:hAnsi="Times New Roman" w:cs="Times New Roman"/>
          <w:sz w:val="18"/>
          <w:szCs w:val="18"/>
        </w:rPr>
        <w:t>mater</w:t>
      </w:r>
      <w:r w:rsidR="00602DE4" w:rsidRPr="00396425">
        <w:rPr>
          <w:rFonts w:ascii="Times New Roman" w:hAnsi="Times New Roman" w:cs="Times New Roman"/>
          <w:sz w:val="18"/>
          <w:szCs w:val="18"/>
        </w:rPr>
        <w:t xml:space="preserve">nal </w:t>
      </w:r>
      <w:r w:rsidR="008B4182" w:rsidRPr="00396425">
        <w:rPr>
          <w:rFonts w:ascii="Times New Roman" w:hAnsi="Times New Roman" w:cs="Times New Roman"/>
          <w:sz w:val="18"/>
          <w:szCs w:val="18"/>
        </w:rPr>
        <w:t xml:space="preserve">age, </w:t>
      </w:r>
      <w:r w:rsidR="00602DE4" w:rsidRPr="00396425">
        <w:rPr>
          <w:rFonts w:ascii="Times New Roman" w:hAnsi="Times New Roman" w:cs="Times New Roman"/>
          <w:sz w:val="18"/>
          <w:szCs w:val="18"/>
        </w:rPr>
        <w:t xml:space="preserve">maternal </w:t>
      </w:r>
      <w:r w:rsidR="008B4182" w:rsidRPr="00396425">
        <w:rPr>
          <w:rFonts w:ascii="Times New Roman" w:hAnsi="Times New Roman" w:cs="Times New Roman"/>
          <w:sz w:val="18"/>
          <w:szCs w:val="18"/>
        </w:rPr>
        <w:t xml:space="preserve">residence, </w:t>
      </w:r>
      <w:r w:rsidR="00602DE4" w:rsidRPr="00396425">
        <w:rPr>
          <w:rFonts w:ascii="Times New Roman" w:hAnsi="Times New Roman" w:cs="Times New Roman"/>
          <w:sz w:val="18"/>
          <w:szCs w:val="18"/>
        </w:rPr>
        <w:t xml:space="preserve">maternal </w:t>
      </w:r>
      <w:r w:rsidR="008B4182" w:rsidRPr="00396425">
        <w:rPr>
          <w:rFonts w:ascii="Times New Roman" w:hAnsi="Times New Roman" w:cs="Times New Roman"/>
          <w:sz w:val="18"/>
          <w:szCs w:val="18"/>
        </w:rPr>
        <w:t>education,</w:t>
      </w:r>
      <w:r w:rsidR="00602DE4" w:rsidRPr="00396425">
        <w:rPr>
          <w:rFonts w:ascii="Times New Roman" w:hAnsi="Times New Roman" w:cs="Times New Roman"/>
          <w:sz w:val="18"/>
          <w:szCs w:val="18"/>
        </w:rPr>
        <w:t xml:space="preserve"> maternal</w:t>
      </w:r>
      <w:r w:rsidR="008B4182" w:rsidRPr="00396425">
        <w:rPr>
          <w:rFonts w:ascii="Times New Roman" w:hAnsi="Times New Roman" w:cs="Times New Roman"/>
          <w:sz w:val="18"/>
          <w:szCs w:val="18"/>
        </w:rPr>
        <w:t xml:space="preserve"> age at the first marriage, age at menarche, </w:t>
      </w:r>
      <w:r w:rsidR="00602DE4" w:rsidRPr="00396425">
        <w:rPr>
          <w:rFonts w:ascii="Times New Roman" w:hAnsi="Times New Roman" w:cs="Times New Roman"/>
          <w:sz w:val="18"/>
          <w:szCs w:val="18"/>
        </w:rPr>
        <w:t xml:space="preserve">maternal </w:t>
      </w:r>
      <w:r w:rsidR="008B4182" w:rsidRPr="00396425">
        <w:rPr>
          <w:rFonts w:ascii="Times New Roman" w:hAnsi="Times New Roman" w:cs="Times New Roman"/>
          <w:sz w:val="18"/>
          <w:szCs w:val="18"/>
        </w:rPr>
        <w:t>health status in childhoo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d, parity, and </w:t>
      </w:r>
      <w:r w:rsidR="00602DE4">
        <w:rPr>
          <w:rFonts w:ascii="Times New Roman" w:hAnsi="Times New Roman" w:cs="Times New Roman"/>
          <w:sz w:val="18"/>
          <w:szCs w:val="18"/>
        </w:rPr>
        <w:t xml:space="preserve">maternal 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marriage times, as well as paternal age, </w:t>
      </w:r>
      <w:r w:rsidR="001A75D0">
        <w:rPr>
          <w:rFonts w:ascii="Times New Roman" w:hAnsi="Times New Roman" w:cs="Times New Roman"/>
          <w:sz w:val="18"/>
          <w:szCs w:val="18"/>
        </w:rPr>
        <w:t xml:space="preserve">paternal 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education, </w:t>
      </w:r>
      <w:r w:rsidR="001A75D0">
        <w:rPr>
          <w:rFonts w:ascii="Times New Roman" w:hAnsi="Times New Roman" w:cs="Times New Roman"/>
          <w:sz w:val="18"/>
          <w:szCs w:val="18"/>
        </w:rPr>
        <w:t xml:space="preserve">paternal 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age at the first marriage, </w:t>
      </w:r>
      <w:r w:rsidR="001A75D0">
        <w:rPr>
          <w:rFonts w:ascii="Times New Roman" w:hAnsi="Times New Roman" w:cs="Times New Roman"/>
          <w:sz w:val="18"/>
          <w:szCs w:val="18"/>
        </w:rPr>
        <w:t xml:space="preserve">paternal </w:t>
      </w:r>
      <w:r w:rsidR="008B4182" w:rsidRPr="00DE455B">
        <w:rPr>
          <w:rFonts w:ascii="Times New Roman" w:hAnsi="Times New Roman" w:cs="Times New Roman"/>
          <w:sz w:val="18"/>
          <w:szCs w:val="18"/>
        </w:rPr>
        <w:t xml:space="preserve">health status in childhood, and </w:t>
      </w:r>
      <w:r w:rsidR="001A75D0">
        <w:rPr>
          <w:rFonts w:ascii="Times New Roman" w:hAnsi="Times New Roman" w:cs="Times New Roman"/>
          <w:sz w:val="18"/>
          <w:szCs w:val="18"/>
        </w:rPr>
        <w:t xml:space="preserve">paternal </w:t>
      </w:r>
      <w:r w:rsidR="008B4182" w:rsidRPr="00DE455B">
        <w:rPr>
          <w:rFonts w:ascii="Times New Roman" w:hAnsi="Times New Roman" w:cs="Times New Roman"/>
          <w:sz w:val="18"/>
          <w:szCs w:val="18"/>
        </w:rPr>
        <w:t>marriage times. Bolded means statistically significant.</w:t>
      </w:r>
      <w:r w:rsidR="00595BF2" w:rsidRPr="00DE455B">
        <w:rPr>
          <w:rFonts w:ascii="Times New Roman" w:hAnsi="Times New Roman" w:cs="Times New Roman"/>
          <w:sz w:val="18"/>
          <w:szCs w:val="18"/>
        </w:rPr>
        <w:t xml:space="preserve"> </w:t>
      </w:r>
      <w:r w:rsidR="00D73F87" w:rsidRPr="00DE455B">
        <w:rPr>
          <w:rFonts w:ascii="Times New Roman" w:hAnsi="Times New Roman" w:cs="Times New Roman"/>
          <w:sz w:val="18"/>
          <w:szCs w:val="18"/>
        </w:rPr>
        <w:t>“</w:t>
      </w:r>
      <w:r w:rsidR="00D73F87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-” </w:t>
      </w:r>
      <w:r w:rsidR="006D3F61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fers</w:t>
      </w:r>
      <w:r w:rsidR="00874E6C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to</w:t>
      </w:r>
      <w:r w:rsidR="00200AB6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6D3F61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sufficient s</w:t>
      </w:r>
      <w:r w:rsidR="00200AB6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atistical power</w:t>
      </w:r>
      <w:r w:rsidR="006D3F61" w:rsidRPr="00DE455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p w14:paraId="74A1BA58" w14:textId="77777777" w:rsidR="00A35CBA" w:rsidRDefault="00A35CB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6A86CD49" w14:textId="25B87A89" w:rsidR="00A35CBA" w:rsidRPr="00B21CE4" w:rsidRDefault="00B21CE4" w:rsidP="00B21CE4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B21CE4"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06DF8273" wp14:editId="68791276">
            <wp:extent cx="5278120" cy="55410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4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BB0DD" w14:textId="66FDA0A7" w:rsidR="00A35CBA" w:rsidRPr="00396425" w:rsidRDefault="00A35CBA" w:rsidP="00A35CBA">
      <w:pPr>
        <w:rPr>
          <w:rFonts w:ascii="Times New Roman" w:hAnsi="Times New Roman" w:cs="Times New Roman"/>
          <w:sz w:val="18"/>
          <w:szCs w:val="18"/>
        </w:rPr>
      </w:pPr>
      <w:r w:rsidRPr="00396425">
        <w:rPr>
          <w:rFonts w:ascii="Times New Roman" w:hAnsi="Times New Roman" w:cs="Times New Roman"/>
          <w:sz w:val="18"/>
          <w:szCs w:val="18"/>
        </w:rPr>
        <w:t xml:space="preserve">Figure S1. </w:t>
      </w:r>
      <w:bookmarkStart w:id="1" w:name="_Hlk158835190"/>
      <w:r w:rsidRPr="00396425">
        <w:rPr>
          <w:rFonts w:ascii="Times New Roman" w:hAnsi="Times New Roman" w:cs="Times New Roman"/>
          <w:sz w:val="18"/>
          <w:szCs w:val="18"/>
        </w:rPr>
        <w:t>Directed Acyclic Graph of the study hypothes</w:t>
      </w:r>
      <w:bookmarkEnd w:id="1"/>
      <w:r w:rsidRPr="00396425">
        <w:rPr>
          <w:rFonts w:ascii="Times New Roman" w:hAnsi="Times New Roman" w:cs="Times New Roman"/>
          <w:sz w:val="18"/>
          <w:szCs w:val="18"/>
        </w:rPr>
        <w:t>is</w:t>
      </w:r>
    </w:p>
    <w:p w14:paraId="576CF4F0" w14:textId="77777777" w:rsidR="00A35CBA" w:rsidRPr="00A35CBA" w:rsidRDefault="00A35CBA" w:rsidP="00A35CBA">
      <w:pPr>
        <w:rPr>
          <w:rFonts w:ascii="Times New Roman" w:hAnsi="Times New Roman" w:cs="Times New Roman"/>
          <w:sz w:val="18"/>
          <w:szCs w:val="18"/>
        </w:rPr>
      </w:pPr>
      <w:r w:rsidRPr="00396425">
        <w:rPr>
          <w:rFonts w:ascii="Times New Roman" w:hAnsi="Times New Roman" w:cs="Times New Roman" w:hint="eastAsia"/>
          <w:sz w:val="18"/>
          <w:szCs w:val="18"/>
        </w:rPr>
        <w:t>N</w:t>
      </w:r>
      <w:r w:rsidRPr="00396425">
        <w:rPr>
          <w:rFonts w:ascii="Times New Roman" w:hAnsi="Times New Roman" w:cs="Times New Roman"/>
          <w:sz w:val="18"/>
          <w:szCs w:val="18"/>
        </w:rPr>
        <w:t>ote: ACEs, adverse childhood experiences.</w:t>
      </w:r>
    </w:p>
    <w:p w14:paraId="26A683A3" w14:textId="09FD6F56" w:rsidR="00A35CBA" w:rsidRPr="00A35CBA" w:rsidRDefault="00A35CBA" w:rsidP="00A35CBA">
      <w:pPr>
        <w:pStyle w:val="af"/>
        <w:rPr>
          <w:rFonts w:ascii="Times New Roman" w:hAnsi="Times New Roman" w:cs="Times New Roman"/>
          <w:b/>
          <w:bCs/>
          <w:sz w:val="18"/>
          <w:szCs w:val="18"/>
        </w:rPr>
      </w:pPr>
    </w:p>
    <w:p w14:paraId="14CBCACF" w14:textId="7B76C803" w:rsidR="006D3F61" w:rsidRDefault="006D3F61">
      <w:pPr>
        <w:rPr>
          <w:rFonts w:ascii="Times New Roman" w:hAnsi="Times New Roman" w:cs="Times New Roman"/>
          <w:sz w:val="18"/>
          <w:szCs w:val="18"/>
        </w:rPr>
      </w:pPr>
    </w:p>
    <w:p w14:paraId="16E419A6" w14:textId="77777777" w:rsidR="00A35CBA" w:rsidRPr="00DE455B" w:rsidRDefault="00A35CBA">
      <w:pPr>
        <w:rPr>
          <w:rFonts w:ascii="Times New Roman" w:hAnsi="Times New Roman" w:cs="Times New Roman"/>
          <w:sz w:val="18"/>
          <w:szCs w:val="18"/>
        </w:rPr>
      </w:pPr>
    </w:p>
    <w:sectPr w:rsidR="00A35CBA" w:rsidRPr="00DE455B" w:rsidSect="0050309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FF868" w14:textId="77777777" w:rsidR="009323E1" w:rsidRDefault="009323E1" w:rsidP="00A00BDC">
      <w:r>
        <w:separator/>
      </w:r>
    </w:p>
  </w:endnote>
  <w:endnote w:type="continuationSeparator" w:id="0">
    <w:p w14:paraId="32B465B8" w14:textId="77777777" w:rsidR="009323E1" w:rsidRDefault="009323E1" w:rsidP="00A00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9C826" w14:textId="77777777" w:rsidR="009323E1" w:rsidRDefault="009323E1" w:rsidP="00A00BDC">
      <w:r>
        <w:separator/>
      </w:r>
    </w:p>
  </w:footnote>
  <w:footnote w:type="continuationSeparator" w:id="0">
    <w:p w14:paraId="04D62F96" w14:textId="77777777" w:rsidR="009323E1" w:rsidRDefault="009323E1" w:rsidP="00A00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sTC3NDM0MzMzNrdQ0lEKTi0uzszPAykwNKsFAL+fQugtAAAA"/>
  </w:docVars>
  <w:rsids>
    <w:rsidRoot w:val="00707767"/>
    <w:rsid w:val="00007DA3"/>
    <w:rsid w:val="000165A1"/>
    <w:rsid w:val="00022621"/>
    <w:rsid w:val="00024E89"/>
    <w:rsid w:val="000379BC"/>
    <w:rsid w:val="00041248"/>
    <w:rsid w:val="00056937"/>
    <w:rsid w:val="000B7B41"/>
    <w:rsid w:val="000C70A9"/>
    <w:rsid w:val="000D68A4"/>
    <w:rsid w:val="000E4C5F"/>
    <w:rsid w:val="00115224"/>
    <w:rsid w:val="00127512"/>
    <w:rsid w:val="00153301"/>
    <w:rsid w:val="00157B20"/>
    <w:rsid w:val="001727FA"/>
    <w:rsid w:val="00192787"/>
    <w:rsid w:val="001A75D0"/>
    <w:rsid w:val="001D0C55"/>
    <w:rsid w:val="001D4A0E"/>
    <w:rsid w:val="001E72E4"/>
    <w:rsid w:val="001F17DA"/>
    <w:rsid w:val="001F3A03"/>
    <w:rsid w:val="002006C0"/>
    <w:rsid w:val="00200AB6"/>
    <w:rsid w:val="00217AE8"/>
    <w:rsid w:val="00235B15"/>
    <w:rsid w:val="00245042"/>
    <w:rsid w:val="002505A9"/>
    <w:rsid w:val="00252204"/>
    <w:rsid w:val="00294921"/>
    <w:rsid w:val="002B1DF6"/>
    <w:rsid w:val="002B23CC"/>
    <w:rsid w:val="002C47AC"/>
    <w:rsid w:val="002D22D9"/>
    <w:rsid w:val="002D64D6"/>
    <w:rsid w:val="002E2EDC"/>
    <w:rsid w:val="002E6F0C"/>
    <w:rsid w:val="002F260E"/>
    <w:rsid w:val="00303B20"/>
    <w:rsid w:val="00310A70"/>
    <w:rsid w:val="00323571"/>
    <w:rsid w:val="00327E70"/>
    <w:rsid w:val="00331592"/>
    <w:rsid w:val="003401DC"/>
    <w:rsid w:val="0034241E"/>
    <w:rsid w:val="003449F3"/>
    <w:rsid w:val="003505E1"/>
    <w:rsid w:val="00363DFE"/>
    <w:rsid w:val="00367465"/>
    <w:rsid w:val="00374F03"/>
    <w:rsid w:val="00384164"/>
    <w:rsid w:val="00393C4F"/>
    <w:rsid w:val="003956C2"/>
    <w:rsid w:val="00396425"/>
    <w:rsid w:val="003A0CA4"/>
    <w:rsid w:val="003B0321"/>
    <w:rsid w:val="003B4C98"/>
    <w:rsid w:val="003C1232"/>
    <w:rsid w:val="003E0983"/>
    <w:rsid w:val="003E76BA"/>
    <w:rsid w:val="00401389"/>
    <w:rsid w:val="00402DA8"/>
    <w:rsid w:val="00407C22"/>
    <w:rsid w:val="00420FC3"/>
    <w:rsid w:val="004451DB"/>
    <w:rsid w:val="00461B56"/>
    <w:rsid w:val="0046604E"/>
    <w:rsid w:val="0047065C"/>
    <w:rsid w:val="004A1E23"/>
    <w:rsid w:val="004A3B4F"/>
    <w:rsid w:val="004C2BB1"/>
    <w:rsid w:val="004D6D46"/>
    <w:rsid w:val="004E2D2F"/>
    <w:rsid w:val="004F0B9D"/>
    <w:rsid w:val="0050309B"/>
    <w:rsid w:val="00507E1A"/>
    <w:rsid w:val="00556F25"/>
    <w:rsid w:val="005573C6"/>
    <w:rsid w:val="00574F6B"/>
    <w:rsid w:val="00583ABA"/>
    <w:rsid w:val="00595BF2"/>
    <w:rsid w:val="005A4371"/>
    <w:rsid w:val="005C0880"/>
    <w:rsid w:val="005C1B5D"/>
    <w:rsid w:val="005D1900"/>
    <w:rsid w:val="005D1CC6"/>
    <w:rsid w:val="005D4FEE"/>
    <w:rsid w:val="005F08E0"/>
    <w:rsid w:val="005F0CA7"/>
    <w:rsid w:val="005F5DCA"/>
    <w:rsid w:val="005F7BD2"/>
    <w:rsid w:val="00602DE4"/>
    <w:rsid w:val="00617D36"/>
    <w:rsid w:val="006222F7"/>
    <w:rsid w:val="00632D3F"/>
    <w:rsid w:val="00637F3A"/>
    <w:rsid w:val="006513FE"/>
    <w:rsid w:val="00660268"/>
    <w:rsid w:val="00673952"/>
    <w:rsid w:val="00676BE1"/>
    <w:rsid w:val="00686C0E"/>
    <w:rsid w:val="006A0415"/>
    <w:rsid w:val="006A7E68"/>
    <w:rsid w:val="006B152D"/>
    <w:rsid w:val="006C080B"/>
    <w:rsid w:val="006C7C73"/>
    <w:rsid w:val="006C7F03"/>
    <w:rsid w:val="006D0D17"/>
    <w:rsid w:val="006D3F61"/>
    <w:rsid w:val="006F2112"/>
    <w:rsid w:val="00702A01"/>
    <w:rsid w:val="00702F99"/>
    <w:rsid w:val="007053F2"/>
    <w:rsid w:val="00707767"/>
    <w:rsid w:val="00711C9A"/>
    <w:rsid w:val="00730537"/>
    <w:rsid w:val="00762E56"/>
    <w:rsid w:val="007703A7"/>
    <w:rsid w:val="0077337C"/>
    <w:rsid w:val="0078099E"/>
    <w:rsid w:val="00782BBC"/>
    <w:rsid w:val="00786C74"/>
    <w:rsid w:val="007A4C16"/>
    <w:rsid w:val="007C7055"/>
    <w:rsid w:val="007D30AC"/>
    <w:rsid w:val="007E39D4"/>
    <w:rsid w:val="00810F9F"/>
    <w:rsid w:val="008217DE"/>
    <w:rsid w:val="008405CB"/>
    <w:rsid w:val="008560E9"/>
    <w:rsid w:val="00856733"/>
    <w:rsid w:val="00863FAF"/>
    <w:rsid w:val="00874E6C"/>
    <w:rsid w:val="0087533D"/>
    <w:rsid w:val="008B4182"/>
    <w:rsid w:val="008B7623"/>
    <w:rsid w:val="008C3D65"/>
    <w:rsid w:val="008E1E39"/>
    <w:rsid w:val="008E555D"/>
    <w:rsid w:val="008F112C"/>
    <w:rsid w:val="008F1BCA"/>
    <w:rsid w:val="00914B9C"/>
    <w:rsid w:val="009323E1"/>
    <w:rsid w:val="009670DE"/>
    <w:rsid w:val="00967EAF"/>
    <w:rsid w:val="00976DDD"/>
    <w:rsid w:val="00983875"/>
    <w:rsid w:val="0098604A"/>
    <w:rsid w:val="00991450"/>
    <w:rsid w:val="009916C7"/>
    <w:rsid w:val="009B2B4E"/>
    <w:rsid w:val="009B2F13"/>
    <w:rsid w:val="009F5050"/>
    <w:rsid w:val="009F67FD"/>
    <w:rsid w:val="00A00BDC"/>
    <w:rsid w:val="00A11E03"/>
    <w:rsid w:val="00A23859"/>
    <w:rsid w:val="00A35CBA"/>
    <w:rsid w:val="00A42126"/>
    <w:rsid w:val="00A55711"/>
    <w:rsid w:val="00A56712"/>
    <w:rsid w:val="00A6017A"/>
    <w:rsid w:val="00A62285"/>
    <w:rsid w:val="00A651D1"/>
    <w:rsid w:val="00A676E6"/>
    <w:rsid w:val="00A71A23"/>
    <w:rsid w:val="00A83223"/>
    <w:rsid w:val="00A870C1"/>
    <w:rsid w:val="00A872E4"/>
    <w:rsid w:val="00A91779"/>
    <w:rsid w:val="00B04FEA"/>
    <w:rsid w:val="00B21CE4"/>
    <w:rsid w:val="00B25280"/>
    <w:rsid w:val="00B331F7"/>
    <w:rsid w:val="00B6751E"/>
    <w:rsid w:val="00B81199"/>
    <w:rsid w:val="00B90FAF"/>
    <w:rsid w:val="00B9140E"/>
    <w:rsid w:val="00BA2A35"/>
    <w:rsid w:val="00BA537E"/>
    <w:rsid w:val="00BD2935"/>
    <w:rsid w:val="00BD60AA"/>
    <w:rsid w:val="00BE0C1F"/>
    <w:rsid w:val="00BE1CE6"/>
    <w:rsid w:val="00C0184D"/>
    <w:rsid w:val="00C136EC"/>
    <w:rsid w:val="00C203C3"/>
    <w:rsid w:val="00C328DF"/>
    <w:rsid w:val="00C361BA"/>
    <w:rsid w:val="00C370F2"/>
    <w:rsid w:val="00C446EE"/>
    <w:rsid w:val="00C607B6"/>
    <w:rsid w:val="00C94972"/>
    <w:rsid w:val="00CA4060"/>
    <w:rsid w:val="00CA599C"/>
    <w:rsid w:val="00CB66D8"/>
    <w:rsid w:val="00CD51AF"/>
    <w:rsid w:val="00CF349E"/>
    <w:rsid w:val="00CF7BFA"/>
    <w:rsid w:val="00D133DA"/>
    <w:rsid w:val="00D16861"/>
    <w:rsid w:val="00D21E7B"/>
    <w:rsid w:val="00D34994"/>
    <w:rsid w:val="00D370E2"/>
    <w:rsid w:val="00D413A7"/>
    <w:rsid w:val="00D42FBC"/>
    <w:rsid w:val="00D73F87"/>
    <w:rsid w:val="00D764D3"/>
    <w:rsid w:val="00D87C52"/>
    <w:rsid w:val="00D87EEC"/>
    <w:rsid w:val="00D92782"/>
    <w:rsid w:val="00DA1AE0"/>
    <w:rsid w:val="00DC507F"/>
    <w:rsid w:val="00DD0134"/>
    <w:rsid w:val="00DD1F88"/>
    <w:rsid w:val="00DE455B"/>
    <w:rsid w:val="00DF1771"/>
    <w:rsid w:val="00DF3D14"/>
    <w:rsid w:val="00E00EAC"/>
    <w:rsid w:val="00E06EC2"/>
    <w:rsid w:val="00E1542D"/>
    <w:rsid w:val="00E40F79"/>
    <w:rsid w:val="00E44ADF"/>
    <w:rsid w:val="00E55980"/>
    <w:rsid w:val="00E56A11"/>
    <w:rsid w:val="00E60BF3"/>
    <w:rsid w:val="00E75C9B"/>
    <w:rsid w:val="00E778ED"/>
    <w:rsid w:val="00ED2658"/>
    <w:rsid w:val="00F40276"/>
    <w:rsid w:val="00F50536"/>
    <w:rsid w:val="00F52A53"/>
    <w:rsid w:val="00F579C5"/>
    <w:rsid w:val="00F734F6"/>
    <w:rsid w:val="00F83F81"/>
    <w:rsid w:val="00F84706"/>
    <w:rsid w:val="00F970AB"/>
    <w:rsid w:val="00FA35E4"/>
    <w:rsid w:val="00FC0F72"/>
    <w:rsid w:val="00FD5DCA"/>
    <w:rsid w:val="00FE0D04"/>
    <w:rsid w:val="00FE301F"/>
    <w:rsid w:val="00FF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662D2"/>
  <w15:chartTrackingRefBased/>
  <w15:docId w15:val="{7CE8CFDF-DCAF-4C6B-96DB-71E229EB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BDC"/>
    <w:rPr>
      <w:sz w:val="18"/>
      <w:szCs w:val="18"/>
    </w:rPr>
  </w:style>
  <w:style w:type="paragraph" w:styleId="a7">
    <w:name w:val="Revision"/>
    <w:hidden/>
    <w:uiPriority w:val="99"/>
    <w:semiHidden/>
    <w:rsid w:val="00DA1AE0"/>
  </w:style>
  <w:style w:type="character" w:styleId="a8">
    <w:name w:val="annotation reference"/>
    <w:basedOn w:val="a0"/>
    <w:uiPriority w:val="99"/>
    <w:semiHidden/>
    <w:unhideWhenUsed/>
    <w:rsid w:val="00DA1AE0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DA1AE0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DA1AE0"/>
  </w:style>
  <w:style w:type="paragraph" w:styleId="ab">
    <w:name w:val="annotation subject"/>
    <w:basedOn w:val="a9"/>
    <w:next w:val="a9"/>
    <w:link w:val="ac"/>
    <w:uiPriority w:val="99"/>
    <w:semiHidden/>
    <w:unhideWhenUsed/>
    <w:rsid w:val="00DA1AE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A1AE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872E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872E4"/>
    <w:rPr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A35C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62655-6890-4443-B89E-3ED8644A7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78</Words>
  <Characters>9567</Characters>
  <Application>Microsoft Office Word</Application>
  <DocSecurity>0</DocSecurity>
  <Lines>79</Lines>
  <Paragraphs>22</Paragraphs>
  <ScaleCrop>false</ScaleCrop>
  <Company/>
  <LinksUpToDate>false</LinksUpToDate>
  <CharactersWithSpaces>1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</dc:creator>
  <cp:keywords/>
  <dc:description/>
  <cp:lastModifiedBy>Weidi Sun</cp:lastModifiedBy>
  <cp:revision>5</cp:revision>
  <dcterms:created xsi:type="dcterms:W3CDTF">2024-02-14T15:06:00Z</dcterms:created>
  <dcterms:modified xsi:type="dcterms:W3CDTF">2024-03-27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dd05f0b117206891a7da1f73cedaf3ac0bc24e8c91ccacca06ddf06535eec</vt:lpwstr>
  </property>
</Properties>
</file>